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1843"/>
        <w:gridCol w:w="2126"/>
        <w:gridCol w:w="2127"/>
      </w:tblGrid>
      <w:tr w:rsidR="008B15D5" w:rsidRPr="001D61D8" w14:paraId="64F38DF3" w14:textId="77777777" w:rsidTr="00AC0B08">
        <w:tc>
          <w:tcPr>
            <w:tcW w:w="1838" w:type="dxa"/>
          </w:tcPr>
          <w:p w14:paraId="18F7314F" w14:textId="69E3DEC0" w:rsidR="008B15D5" w:rsidRPr="001D61D8" w:rsidRDefault="008B15D5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ble S1</w:t>
            </w:r>
          </w:p>
        </w:tc>
        <w:tc>
          <w:tcPr>
            <w:tcW w:w="1559" w:type="dxa"/>
          </w:tcPr>
          <w:p w14:paraId="5E2B6376" w14:textId="77777777" w:rsidR="008B15D5" w:rsidRPr="001D61D8" w:rsidRDefault="008B15D5">
            <w:pPr>
              <w:rPr>
                <w:rFonts w:ascii="Calibri" w:hAnsi="Calibri" w:cs="Calibri"/>
              </w:rPr>
            </w:pPr>
          </w:p>
        </w:tc>
        <w:tc>
          <w:tcPr>
            <w:tcW w:w="1843" w:type="dxa"/>
          </w:tcPr>
          <w:p w14:paraId="419395CF" w14:textId="77777777" w:rsidR="008B15D5" w:rsidRPr="001D61D8" w:rsidRDefault="008B15D5">
            <w:pPr>
              <w:rPr>
                <w:rFonts w:ascii="Calibri" w:hAnsi="Calibri" w:cs="Calibri"/>
              </w:rPr>
            </w:pPr>
          </w:p>
        </w:tc>
        <w:tc>
          <w:tcPr>
            <w:tcW w:w="2126" w:type="dxa"/>
          </w:tcPr>
          <w:p w14:paraId="55E70E46" w14:textId="77777777" w:rsidR="008B15D5" w:rsidRPr="001D61D8" w:rsidRDefault="008B15D5">
            <w:pPr>
              <w:rPr>
                <w:rFonts w:ascii="Calibri" w:hAnsi="Calibri" w:cs="Calibri"/>
              </w:rPr>
            </w:pPr>
          </w:p>
        </w:tc>
        <w:tc>
          <w:tcPr>
            <w:tcW w:w="2127" w:type="dxa"/>
          </w:tcPr>
          <w:p w14:paraId="1C1B78BC" w14:textId="77777777" w:rsidR="008B15D5" w:rsidRPr="001D61D8" w:rsidRDefault="008B15D5">
            <w:pPr>
              <w:rPr>
                <w:rFonts w:ascii="Calibri" w:hAnsi="Calibri" w:cs="Calibri"/>
              </w:rPr>
            </w:pPr>
          </w:p>
        </w:tc>
      </w:tr>
      <w:tr w:rsidR="00AC0B08" w:rsidRPr="001D61D8" w14:paraId="14EB3202" w14:textId="77777777" w:rsidTr="00AC0B08">
        <w:tc>
          <w:tcPr>
            <w:tcW w:w="1838" w:type="dxa"/>
          </w:tcPr>
          <w:p w14:paraId="547C96E3" w14:textId="101C107D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Gene</w:t>
            </w:r>
          </w:p>
        </w:tc>
        <w:tc>
          <w:tcPr>
            <w:tcW w:w="1559" w:type="dxa"/>
          </w:tcPr>
          <w:p w14:paraId="4AB57089" w14:textId="5F4A59F7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lasmid name</w:t>
            </w:r>
          </w:p>
        </w:tc>
        <w:tc>
          <w:tcPr>
            <w:tcW w:w="1843" w:type="dxa"/>
          </w:tcPr>
          <w:p w14:paraId="2DAB0B17" w14:textId="6EFF5C89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lasmid backbone</w:t>
            </w:r>
          </w:p>
        </w:tc>
        <w:tc>
          <w:tcPr>
            <w:tcW w:w="2126" w:type="dxa"/>
          </w:tcPr>
          <w:p w14:paraId="15D54A99" w14:textId="04F88C9F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Details</w:t>
            </w:r>
          </w:p>
        </w:tc>
        <w:tc>
          <w:tcPr>
            <w:tcW w:w="2127" w:type="dxa"/>
          </w:tcPr>
          <w:p w14:paraId="329B8FDF" w14:textId="67F530AC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Expression strain</w:t>
            </w:r>
          </w:p>
        </w:tc>
      </w:tr>
      <w:tr w:rsidR="00AC0B08" w:rsidRPr="001D61D8" w14:paraId="04E85A7B" w14:textId="32F7C4DA" w:rsidTr="00AC0B08">
        <w:tc>
          <w:tcPr>
            <w:tcW w:w="1838" w:type="dxa"/>
          </w:tcPr>
          <w:p w14:paraId="51DEEDB2" w14:textId="72794A96" w:rsidR="00AC0B08" w:rsidRPr="001D61D8" w:rsidRDefault="00AC0B08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A</w:t>
            </w:r>
            <w:proofErr w:type="spellEnd"/>
            <w:r w:rsidRPr="001D61D8">
              <w:rPr>
                <w:rFonts w:ascii="Calibri" w:hAnsi="Calibri" w:cs="Calibri"/>
              </w:rPr>
              <w:t xml:space="preserve"> (PA1222)</w:t>
            </w:r>
          </w:p>
        </w:tc>
        <w:tc>
          <w:tcPr>
            <w:tcW w:w="1559" w:type="dxa"/>
          </w:tcPr>
          <w:p w14:paraId="432C61C6" w14:textId="259C7764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4</w:t>
            </w:r>
          </w:p>
        </w:tc>
        <w:tc>
          <w:tcPr>
            <w:tcW w:w="1843" w:type="dxa"/>
          </w:tcPr>
          <w:p w14:paraId="705195AF" w14:textId="0BB6A9B1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075D407F" w14:textId="4245F07E" w:rsidR="00AC0B08" w:rsidRPr="001D61D8" w:rsidRDefault="00AC0B08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25</w:t>
            </w:r>
          </w:p>
        </w:tc>
        <w:tc>
          <w:tcPr>
            <w:tcW w:w="2127" w:type="dxa"/>
          </w:tcPr>
          <w:p w14:paraId="6647A088" w14:textId="3B5CAC8A" w:rsidR="00AC0B08" w:rsidRPr="001D61D8" w:rsidRDefault="00AC0B08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  <w:tr w:rsidR="00AC0B08" w:rsidRPr="001D61D8" w14:paraId="7CBCA290" w14:textId="64E66A3B" w:rsidTr="00AC0B08">
        <w:tc>
          <w:tcPr>
            <w:tcW w:w="1838" w:type="dxa"/>
          </w:tcPr>
          <w:p w14:paraId="60E3D68E" w14:textId="556CEA4D" w:rsidR="00AC0B08" w:rsidRPr="001D61D8" w:rsidRDefault="00AC0B08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B</w:t>
            </w:r>
            <w:proofErr w:type="spellEnd"/>
            <w:r w:rsidRPr="001D61D8">
              <w:rPr>
                <w:rFonts w:ascii="Calibri" w:hAnsi="Calibri" w:cs="Calibri"/>
              </w:rPr>
              <w:t xml:space="preserve"> </w:t>
            </w:r>
            <w:r w:rsidR="00A76044" w:rsidRPr="001D61D8">
              <w:rPr>
                <w:rFonts w:ascii="Calibri" w:hAnsi="Calibri" w:cs="Calibri"/>
              </w:rPr>
              <w:t>(PA4444)</w:t>
            </w:r>
          </w:p>
        </w:tc>
        <w:tc>
          <w:tcPr>
            <w:tcW w:w="1559" w:type="dxa"/>
          </w:tcPr>
          <w:p w14:paraId="032DBF81" w14:textId="5109BD03" w:rsidR="00AC0B08" w:rsidRPr="001D61D8" w:rsidRDefault="00042B9E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NBAC54-1</w:t>
            </w:r>
          </w:p>
        </w:tc>
        <w:tc>
          <w:tcPr>
            <w:tcW w:w="1843" w:type="dxa"/>
          </w:tcPr>
          <w:p w14:paraId="1FAAF66E" w14:textId="345223F6" w:rsidR="00AC0B08" w:rsidRPr="001D61D8" w:rsidRDefault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30a(+)</w:t>
            </w:r>
          </w:p>
        </w:tc>
        <w:tc>
          <w:tcPr>
            <w:tcW w:w="2126" w:type="dxa"/>
          </w:tcPr>
          <w:p w14:paraId="0A749844" w14:textId="1B1EB939" w:rsidR="00AC0B08" w:rsidRPr="001D61D8" w:rsidRDefault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 xml:space="preserve">Ref: </w:t>
            </w:r>
            <w:hyperlink r:id="rId5" w:history="1">
              <w:r w:rsidR="00FB7589" w:rsidRPr="001D61D8">
                <w:rPr>
                  <w:rStyle w:val="Hyperlink"/>
                  <w:rFonts w:ascii="Calibri" w:hAnsi="Calibri" w:cs="Calibri"/>
                </w:rPr>
                <w:t>https://pubs.acs.org/doi/10.1021/bi011833k</w:t>
              </w:r>
            </w:hyperlink>
          </w:p>
        </w:tc>
        <w:tc>
          <w:tcPr>
            <w:tcW w:w="2127" w:type="dxa"/>
          </w:tcPr>
          <w:p w14:paraId="768637B1" w14:textId="1ACAD46A" w:rsidR="00AC0B08" w:rsidRPr="001D61D8" w:rsidRDefault="00A76044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 xml:space="preserve">E. coli BL21(DE3) </w:t>
            </w:r>
            <w:proofErr w:type="spellStart"/>
            <w:r w:rsidRPr="001D61D8">
              <w:rPr>
                <w:rFonts w:ascii="Calibri" w:hAnsi="Calibri" w:cs="Calibri"/>
                <w:lang w:val="fr-FR"/>
              </w:rPr>
              <w:t>pLysS</w:t>
            </w:r>
            <w:proofErr w:type="spellEnd"/>
          </w:p>
        </w:tc>
      </w:tr>
      <w:tr w:rsidR="00AC0B08" w:rsidRPr="001D61D8" w14:paraId="09BBD80C" w14:textId="16136E79" w:rsidTr="00AC0B08">
        <w:tc>
          <w:tcPr>
            <w:tcW w:w="1838" w:type="dxa"/>
          </w:tcPr>
          <w:p w14:paraId="6BB56EE3" w14:textId="6C54E94A" w:rsidR="00AC0B08" w:rsidRPr="001D61D8" w:rsidRDefault="00AC0B08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D</w:t>
            </w:r>
            <w:proofErr w:type="spellEnd"/>
            <w:r w:rsidR="00A76044" w:rsidRPr="001D61D8">
              <w:rPr>
                <w:rFonts w:ascii="Calibri" w:hAnsi="Calibri" w:cs="Calibri"/>
              </w:rPr>
              <w:t xml:space="preserve"> (PA1812)</w:t>
            </w:r>
          </w:p>
        </w:tc>
        <w:tc>
          <w:tcPr>
            <w:tcW w:w="1559" w:type="dxa"/>
          </w:tcPr>
          <w:p w14:paraId="0F38F9E8" w14:textId="0013CAFE" w:rsidR="00AC0B08" w:rsidRPr="001D61D8" w:rsidRDefault="009A27EE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32</w:t>
            </w:r>
          </w:p>
        </w:tc>
        <w:tc>
          <w:tcPr>
            <w:tcW w:w="1843" w:type="dxa"/>
          </w:tcPr>
          <w:p w14:paraId="2A6BEEFB" w14:textId="6520BE84" w:rsidR="00AC0B08" w:rsidRPr="001D61D8" w:rsidRDefault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087EB3B7" w14:textId="348AE762" w:rsidR="00AC0B08" w:rsidRPr="001D61D8" w:rsidRDefault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34</w:t>
            </w:r>
          </w:p>
        </w:tc>
        <w:tc>
          <w:tcPr>
            <w:tcW w:w="2127" w:type="dxa"/>
          </w:tcPr>
          <w:p w14:paraId="0281E477" w14:textId="719B6FFA" w:rsidR="00AC0B08" w:rsidRPr="001D61D8" w:rsidRDefault="00A76044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  <w:tr w:rsidR="00A76044" w:rsidRPr="001D61D8" w14:paraId="607FD3F1" w14:textId="4C2647CD" w:rsidTr="00AC0B08">
        <w:tc>
          <w:tcPr>
            <w:tcW w:w="1838" w:type="dxa"/>
          </w:tcPr>
          <w:p w14:paraId="065BF511" w14:textId="3D898CD3" w:rsidR="00A76044" w:rsidRPr="001D61D8" w:rsidRDefault="00A76044" w:rsidP="00A76044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F</w:t>
            </w:r>
            <w:proofErr w:type="spellEnd"/>
            <w:r w:rsidRPr="001D61D8">
              <w:rPr>
                <w:rFonts w:ascii="Calibri" w:hAnsi="Calibri" w:cs="Calibri"/>
              </w:rPr>
              <w:t xml:space="preserve"> (PA3764)</w:t>
            </w:r>
          </w:p>
        </w:tc>
        <w:tc>
          <w:tcPr>
            <w:tcW w:w="1559" w:type="dxa"/>
          </w:tcPr>
          <w:p w14:paraId="17E84E14" w14:textId="60FE59D2" w:rsidR="00A76044" w:rsidRPr="001D61D8" w:rsidRDefault="00A76044" w:rsidP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21</w:t>
            </w:r>
          </w:p>
        </w:tc>
        <w:tc>
          <w:tcPr>
            <w:tcW w:w="1843" w:type="dxa"/>
          </w:tcPr>
          <w:p w14:paraId="10D54334" w14:textId="6B2004C1" w:rsidR="00A76044" w:rsidRPr="001D61D8" w:rsidRDefault="00A76044" w:rsidP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3233BD54" w14:textId="62010BF2" w:rsidR="00A76044" w:rsidRPr="001D61D8" w:rsidRDefault="000C61C5" w:rsidP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</w:t>
            </w:r>
            <w:r w:rsidR="00A76044" w:rsidRPr="001D61D8">
              <w:rPr>
                <w:rFonts w:ascii="Calibri" w:hAnsi="Calibri" w:cs="Calibri"/>
              </w:rPr>
              <w:t>runcated aa 1-38</w:t>
            </w:r>
          </w:p>
        </w:tc>
        <w:tc>
          <w:tcPr>
            <w:tcW w:w="2127" w:type="dxa"/>
          </w:tcPr>
          <w:p w14:paraId="739D6182" w14:textId="7D01E32F" w:rsidR="00A76044" w:rsidRPr="001D61D8" w:rsidRDefault="00A76044" w:rsidP="00A7604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 xml:space="preserve">E. coli </w:t>
            </w:r>
            <w:proofErr w:type="spellStart"/>
            <w:r w:rsidRPr="001D61D8">
              <w:rPr>
                <w:rFonts w:ascii="Calibri" w:hAnsi="Calibri" w:cs="Calibri"/>
              </w:rPr>
              <w:t>SHuffle</w:t>
            </w:r>
            <w:proofErr w:type="spellEnd"/>
            <w:r w:rsidR="00144251" w:rsidRPr="001D61D8">
              <w:rPr>
                <w:rFonts w:ascii="Calibri" w:hAnsi="Calibri" w:cs="Calibri"/>
              </w:rPr>
              <w:t xml:space="preserve"> T7</w:t>
            </w:r>
          </w:p>
        </w:tc>
      </w:tr>
      <w:tr w:rsidR="00003392" w:rsidRPr="001D61D8" w14:paraId="1D2DE296" w14:textId="77B2A77E" w:rsidTr="00AC0B08">
        <w:tc>
          <w:tcPr>
            <w:tcW w:w="1838" w:type="dxa"/>
          </w:tcPr>
          <w:p w14:paraId="22F2AB48" w14:textId="41C946AD" w:rsidR="00003392" w:rsidRPr="001D61D8" w:rsidRDefault="00003392" w:rsidP="00003392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MltF2 (PA2865)</w:t>
            </w:r>
          </w:p>
        </w:tc>
        <w:tc>
          <w:tcPr>
            <w:tcW w:w="1559" w:type="dxa"/>
          </w:tcPr>
          <w:p w14:paraId="1FEBF962" w14:textId="2457BEFC" w:rsidR="00003392" w:rsidRPr="001D61D8" w:rsidRDefault="00003392" w:rsidP="00003392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31</w:t>
            </w:r>
          </w:p>
        </w:tc>
        <w:tc>
          <w:tcPr>
            <w:tcW w:w="1843" w:type="dxa"/>
          </w:tcPr>
          <w:p w14:paraId="52A19DC1" w14:textId="510FA956" w:rsidR="00003392" w:rsidRPr="001D61D8" w:rsidRDefault="00003392" w:rsidP="00003392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59C48DDE" w14:textId="40D7BCC8" w:rsidR="00003392" w:rsidRPr="001D61D8" w:rsidRDefault="00003392" w:rsidP="00003392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21</w:t>
            </w:r>
          </w:p>
        </w:tc>
        <w:tc>
          <w:tcPr>
            <w:tcW w:w="2127" w:type="dxa"/>
          </w:tcPr>
          <w:p w14:paraId="1BD082F0" w14:textId="5229FCCC" w:rsidR="00003392" w:rsidRPr="001D61D8" w:rsidRDefault="00003392" w:rsidP="00003392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  <w:tr w:rsidR="00003392" w:rsidRPr="001D61D8" w14:paraId="1818B503" w14:textId="293BF5E6" w:rsidTr="00AC0B08">
        <w:tc>
          <w:tcPr>
            <w:tcW w:w="1838" w:type="dxa"/>
          </w:tcPr>
          <w:p w14:paraId="06FE8F1D" w14:textId="69A3AFB2" w:rsidR="00003392" w:rsidRPr="001D61D8" w:rsidRDefault="00003392" w:rsidP="00003392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G</w:t>
            </w:r>
            <w:proofErr w:type="spellEnd"/>
            <w:r w:rsidRPr="001D61D8">
              <w:rPr>
                <w:rFonts w:ascii="Calibri" w:hAnsi="Calibri" w:cs="Calibri"/>
              </w:rPr>
              <w:t xml:space="preserve"> (PA2963)</w:t>
            </w:r>
          </w:p>
        </w:tc>
        <w:tc>
          <w:tcPr>
            <w:tcW w:w="1559" w:type="dxa"/>
          </w:tcPr>
          <w:p w14:paraId="5598122C" w14:textId="50360584" w:rsidR="00003392" w:rsidRPr="001D61D8" w:rsidRDefault="00003392" w:rsidP="00003392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37</w:t>
            </w:r>
          </w:p>
        </w:tc>
        <w:tc>
          <w:tcPr>
            <w:tcW w:w="1843" w:type="dxa"/>
          </w:tcPr>
          <w:p w14:paraId="6EC509DF" w14:textId="7AA28198" w:rsidR="00003392" w:rsidRPr="001D61D8" w:rsidRDefault="008E38E8" w:rsidP="00003392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pBAD</w:t>
            </w:r>
            <w:proofErr w:type="spellEnd"/>
            <w:r w:rsidRPr="001D61D8">
              <w:rPr>
                <w:rFonts w:ascii="Calibri" w:hAnsi="Calibri" w:cs="Calibri"/>
              </w:rPr>
              <w:t>-SUMO</w:t>
            </w:r>
          </w:p>
        </w:tc>
        <w:tc>
          <w:tcPr>
            <w:tcW w:w="2126" w:type="dxa"/>
          </w:tcPr>
          <w:p w14:paraId="2032CBE4" w14:textId="57E0DA8C" w:rsidR="00003392" w:rsidRPr="001D61D8" w:rsidRDefault="008C4DEB" w:rsidP="00003392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24</w:t>
            </w:r>
          </w:p>
        </w:tc>
        <w:tc>
          <w:tcPr>
            <w:tcW w:w="2127" w:type="dxa"/>
          </w:tcPr>
          <w:p w14:paraId="7C5541AE" w14:textId="203C78DF" w:rsidR="00003392" w:rsidRPr="001D61D8" w:rsidRDefault="008C4DEB" w:rsidP="00003392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  <w:tr w:rsidR="008C4DEB" w:rsidRPr="001D61D8" w14:paraId="16522D9A" w14:textId="6DC5BB33" w:rsidTr="00AC0B08">
        <w:tc>
          <w:tcPr>
            <w:tcW w:w="1838" w:type="dxa"/>
          </w:tcPr>
          <w:p w14:paraId="68F151BD" w14:textId="134DA8FF" w:rsidR="008C4DEB" w:rsidRPr="001D61D8" w:rsidRDefault="008C4DEB" w:rsidP="008C4DEB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RlpA</w:t>
            </w:r>
            <w:proofErr w:type="spellEnd"/>
            <w:r w:rsidRPr="001D61D8">
              <w:rPr>
                <w:rFonts w:ascii="Calibri" w:hAnsi="Calibri" w:cs="Calibri"/>
              </w:rPr>
              <w:t xml:space="preserve"> (PA4000)</w:t>
            </w:r>
          </w:p>
        </w:tc>
        <w:tc>
          <w:tcPr>
            <w:tcW w:w="1559" w:type="dxa"/>
          </w:tcPr>
          <w:p w14:paraId="6C366F76" w14:textId="3D8539FB" w:rsidR="008C4DEB" w:rsidRPr="001D61D8" w:rsidRDefault="008C4DEB" w:rsidP="008C4DE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33</w:t>
            </w:r>
          </w:p>
        </w:tc>
        <w:tc>
          <w:tcPr>
            <w:tcW w:w="1843" w:type="dxa"/>
          </w:tcPr>
          <w:p w14:paraId="0CD9B06E" w14:textId="0A9419B1" w:rsidR="008C4DEB" w:rsidRPr="001D61D8" w:rsidRDefault="008C4DEB" w:rsidP="008C4DE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301AE53F" w14:textId="128D5A5F" w:rsidR="008C4DEB" w:rsidRPr="001D61D8" w:rsidRDefault="008C4DEB" w:rsidP="008C4DE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29</w:t>
            </w:r>
          </w:p>
        </w:tc>
        <w:tc>
          <w:tcPr>
            <w:tcW w:w="2127" w:type="dxa"/>
          </w:tcPr>
          <w:p w14:paraId="55AB91A1" w14:textId="67683794" w:rsidR="008C4DEB" w:rsidRPr="001D61D8" w:rsidRDefault="008C4DEB" w:rsidP="008C4DEB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  <w:tr w:rsidR="008C4DEB" w:rsidRPr="001D61D8" w14:paraId="5C5EFAE8" w14:textId="31FEC24D" w:rsidTr="00AC0B08">
        <w:tc>
          <w:tcPr>
            <w:tcW w:w="1838" w:type="dxa"/>
          </w:tcPr>
          <w:p w14:paraId="2973268B" w14:textId="1F76DF47" w:rsidR="008C4DEB" w:rsidRPr="001D61D8" w:rsidRDefault="008C4DEB" w:rsidP="008C4DE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70 (PA3020)</w:t>
            </w:r>
          </w:p>
        </w:tc>
        <w:tc>
          <w:tcPr>
            <w:tcW w:w="1559" w:type="dxa"/>
          </w:tcPr>
          <w:p w14:paraId="30E02880" w14:textId="73A189A0" w:rsidR="008C4DEB" w:rsidRPr="001D61D8" w:rsidRDefault="008C4DEB" w:rsidP="008C4DE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47</w:t>
            </w:r>
          </w:p>
        </w:tc>
        <w:tc>
          <w:tcPr>
            <w:tcW w:w="1843" w:type="dxa"/>
          </w:tcPr>
          <w:p w14:paraId="419A6D46" w14:textId="6C28E96F" w:rsidR="008C4DEB" w:rsidRPr="001D61D8" w:rsidRDefault="008C4DEB" w:rsidP="008C4DE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3A3EB955" w14:textId="1C9C3A6B" w:rsidR="008C4DEB" w:rsidRPr="001D61D8" w:rsidRDefault="008C4DEB" w:rsidP="008C4DE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25</w:t>
            </w:r>
          </w:p>
        </w:tc>
        <w:tc>
          <w:tcPr>
            <w:tcW w:w="2127" w:type="dxa"/>
          </w:tcPr>
          <w:p w14:paraId="1570E4A2" w14:textId="5846EE57" w:rsidR="008C4DEB" w:rsidRPr="001D61D8" w:rsidRDefault="008C4DEB" w:rsidP="008C4DEB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  <w:tr w:rsidR="00C04D36" w:rsidRPr="001D61D8" w14:paraId="14F6FB7E" w14:textId="26FFDA78" w:rsidTr="00AC0B08">
        <w:tc>
          <w:tcPr>
            <w:tcW w:w="1838" w:type="dxa"/>
          </w:tcPr>
          <w:p w14:paraId="045A566F" w14:textId="01FCDE58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B1 (PA4001)</w:t>
            </w:r>
          </w:p>
        </w:tc>
        <w:tc>
          <w:tcPr>
            <w:tcW w:w="1559" w:type="dxa"/>
          </w:tcPr>
          <w:p w14:paraId="087A58B0" w14:textId="6E4AFBE8" w:rsidR="00C04D36" w:rsidRPr="001D61D8" w:rsidRDefault="008935F1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NBAC258-2</w:t>
            </w:r>
          </w:p>
        </w:tc>
        <w:tc>
          <w:tcPr>
            <w:tcW w:w="1843" w:type="dxa"/>
          </w:tcPr>
          <w:p w14:paraId="18B28DCF" w14:textId="396DE70D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</w:t>
            </w:r>
            <w:r w:rsidR="008935F1" w:rsidRPr="001D61D8">
              <w:rPr>
                <w:rFonts w:ascii="Calibri" w:hAnsi="Calibri" w:cs="Calibri"/>
              </w:rPr>
              <w:t>30</w:t>
            </w:r>
            <w:r w:rsidRPr="001D61D8">
              <w:rPr>
                <w:rFonts w:ascii="Calibri" w:hAnsi="Calibri" w:cs="Calibri"/>
              </w:rPr>
              <w:t>a(+)</w:t>
            </w:r>
          </w:p>
        </w:tc>
        <w:tc>
          <w:tcPr>
            <w:tcW w:w="2126" w:type="dxa"/>
          </w:tcPr>
          <w:p w14:paraId="4F8F2EE5" w14:textId="6612120E" w:rsidR="00C04D36" w:rsidRPr="001D61D8" w:rsidRDefault="008935F1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 xml:space="preserve">Ref: </w:t>
            </w:r>
            <w:hyperlink r:id="rId6" w:history="1">
              <w:r w:rsidRPr="001D61D8">
                <w:rPr>
                  <w:rStyle w:val="Hyperlink"/>
                  <w:rFonts w:ascii="Calibri" w:hAnsi="Calibri" w:cs="Calibri"/>
                </w:rPr>
                <w:t>https://pubs.acs.org/doi/10.1021/bi011833k</w:t>
              </w:r>
            </w:hyperlink>
          </w:p>
        </w:tc>
        <w:tc>
          <w:tcPr>
            <w:tcW w:w="2127" w:type="dxa"/>
          </w:tcPr>
          <w:p w14:paraId="406CE93D" w14:textId="4CA2616A" w:rsidR="00C04D36" w:rsidRPr="001D61D8" w:rsidRDefault="008935F1" w:rsidP="00C04D36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 xml:space="preserve">E. coli BL21(DE3) </w:t>
            </w:r>
            <w:proofErr w:type="spellStart"/>
            <w:r w:rsidRPr="001D61D8">
              <w:rPr>
                <w:rFonts w:ascii="Calibri" w:hAnsi="Calibri" w:cs="Calibri"/>
                <w:lang w:val="fr-FR"/>
              </w:rPr>
              <w:t>pLysS</w:t>
            </w:r>
            <w:proofErr w:type="spellEnd"/>
          </w:p>
        </w:tc>
      </w:tr>
      <w:tr w:rsidR="00C04D36" w:rsidRPr="001D61D8" w14:paraId="2AA66607" w14:textId="2D3C931E" w:rsidTr="00AC0B08">
        <w:tc>
          <w:tcPr>
            <w:tcW w:w="1838" w:type="dxa"/>
          </w:tcPr>
          <w:p w14:paraId="45008B18" w14:textId="7022154F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B2 (PA1171)</w:t>
            </w:r>
          </w:p>
        </w:tc>
        <w:tc>
          <w:tcPr>
            <w:tcW w:w="1559" w:type="dxa"/>
          </w:tcPr>
          <w:p w14:paraId="6BB84071" w14:textId="0C80D09F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29</w:t>
            </w:r>
          </w:p>
        </w:tc>
        <w:tc>
          <w:tcPr>
            <w:tcW w:w="1843" w:type="dxa"/>
          </w:tcPr>
          <w:p w14:paraId="40E4F561" w14:textId="360726BE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7C7D6459" w14:textId="49470F61" w:rsidR="00C04D36" w:rsidRPr="001D61D8" w:rsidRDefault="00D9641A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18</w:t>
            </w:r>
          </w:p>
        </w:tc>
        <w:tc>
          <w:tcPr>
            <w:tcW w:w="2127" w:type="dxa"/>
          </w:tcPr>
          <w:p w14:paraId="07E4A418" w14:textId="252ACE24" w:rsidR="00C04D36" w:rsidRPr="001D61D8" w:rsidRDefault="00D9641A" w:rsidP="00C04D36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  <w:tr w:rsidR="00C04D36" w:rsidRPr="001D61D8" w14:paraId="1061D344" w14:textId="6977D70D" w:rsidTr="00AC0B08">
        <w:tc>
          <w:tcPr>
            <w:tcW w:w="1838" w:type="dxa"/>
          </w:tcPr>
          <w:p w14:paraId="38A81F00" w14:textId="2356AB5F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B3 (PA3992)</w:t>
            </w:r>
          </w:p>
        </w:tc>
        <w:tc>
          <w:tcPr>
            <w:tcW w:w="1559" w:type="dxa"/>
          </w:tcPr>
          <w:p w14:paraId="74B4AF51" w14:textId="152AB556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ACCV-28</w:t>
            </w:r>
          </w:p>
        </w:tc>
        <w:tc>
          <w:tcPr>
            <w:tcW w:w="1843" w:type="dxa"/>
          </w:tcPr>
          <w:p w14:paraId="24BA0BC2" w14:textId="20007417" w:rsidR="00C04D36" w:rsidRPr="001D61D8" w:rsidRDefault="00C04D36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pET28a(+)</w:t>
            </w:r>
          </w:p>
        </w:tc>
        <w:tc>
          <w:tcPr>
            <w:tcW w:w="2126" w:type="dxa"/>
          </w:tcPr>
          <w:p w14:paraId="4814AEA8" w14:textId="2832FB97" w:rsidR="00C04D36" w:rsidRPr="001D61D8" w:rsidRDefault="00704542" w:rsidP="00C04D36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runcated aa 1-32</w:t>
            </w:r>
          </w:p>
        </w:tc>
        <w:tc>
          <w:tcPr>
            <w:tcW w:w="2127" w:type="dxa"/>
          </w:tcPr>
          <w:p w14:paraId="3581FF9D" w14:textId="2F00AEA5" w:rsidR="00C04D36" w:rsidRPr="001D61D8" w:rsidRDefault="00D9641A" w:rsidP="00C04D36">
            <w:pPr>
              <w:rPr>
                <w:rFonts w:ascii="Calibri" w:hAnsi="Calibri" w:cs="Calibri"/>
                <w:lang w:val="fr-FR"/>
              </w:rPr>
            </w:pPr>
            <w:r w:rsidRPr="001D61D8">
              <w:rPr>
                <w:rFonts w:ascii="Calibri" w:hAnsi="Calibri" w:cs="Calibri"/>
                <w:lang w:val="fr-FR"/>
              </w:rPr>
              <w:t>E. coli BL21(DE3) Star</w:t>
            </w:r>
          </w:p>
        </w:tc>
      </w:tr>
    </w:tbl>
    <w:p w14:paraId="502482BF" w14:textId="73C3EAAB" w:rsidR="00854F95" w:rsidRPr="001D61D8" w:rsidRDefault="00854F95">
      <w:pPr>
        <w:rPr>
          <w:rFonts w:ascii="Calibri" w:hAnsi="Calibri" w:cs="Calibri"/>
          <w:lang w:val="fr-FR"/>
        </w:rPr>
      </w:pPr>
    </w:p>
    <w:p w14:paraId="62D60B17" w14:textId="33F0B053" w:rsidR="002D2740" w:rsidRPr="001D61D8" w:rsidRDefault="00C667D6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 xml:space="preserve">Growth medium </w:t>
      </w:r>
      <w:r w:rsidR="00013197" w:rsidRPr="001D61D8">
        <w:rPr>
          <w:rFonts w:ascii="Calibri" w:hAnsi="Calibri" w:cs="Calibri"/>
        </w:rPr>
        <w:t>-</w:t>
      </w:r>
      <w:r w:rsidRPr="001D61D8">
        <w:rPr>
          <w:rFonts w:ascii="Calibri" w:hAnsi="Calibri" w:cs="Calibri"/>
        </w:rPr>
        <w:t xml:space="preserve"> </w:t>
      </w:r>
      <w:proofErr w:type="spellStart"/>
      <w:r w:rsidRPr="001D61D8">
        <w:rPr>
          <w:rFonts w:ascii="Calibri" w:hAnsi="Calibri" w:cs="Calibri"/>
        </w:rPr>
        <w:t>sMltA</w:t>
      </w:r>
      <w:proofErr w:type="spellEnd"/>
      <w:r w:rsidRPr="001D61D8">
        <w:rPr>
          <w:rFonts w:ascii="Calibri" w:hAnsi="Calibri" w:cs="Calibri"/>
        </w:rPr>
        <w:t xml:space="preserve">, </w:t>
      </w:r>
      <w:proofErr w:type="spellStart"/>
      <w:r w:rsidRPr="001D61D8">
        <w:rPr>
          <w:rFonts w:ascii="Calibri" w:hAnsi="Calibri" w:cs="Calibri"/>
        </w:rPr>
        <w:t>sMltB</w:t>
      </w:r>
      <w:proofErr w:type="spellEnd"/>
      <w:r w:rsidRPr="001D61D8">
        <w:rPr>
          <w:rFonts w:ascii="Calibri" w:hAnsi="Calibri" w:cs="Calibri"/>
        </w:rPr>
        <w:t xml:space="preserve">, SltB1, Slt70 </w:t>
      </w:r>
      <w:r w:rsidR="00013197" w:rsidRPr="001D61D8">
        <w:rPr>
          <w:rFonts w:ascii="Calibri" w:hAnsi="Calibri" w:cs="Calibri"/>
        </w:rPr>
        <w:t>-</w:t>
      </w:r>
      <w:r w:rsidRPr="001D61D8">
        <w:rPr>
          <w:rFonts w:ascii="Calibri" w:hAnsi="Calibri" w:cs="Calibri"/>
        </w:rPr>
        <w:t xml:space="preserve"> super broth</w:t>
      </w:r>
    </w:p>
    <w:p w14:paraId="533B0C66" w14:textId="0EF91AED" w:rsidR="00C667D6" w:rsidRPr="001D61D8" w:rsidRDefault="00C667D6" w:rsidP="00013197">
      <w:pPr>
        <w:pStyle w:val="ListParagraph"/>
        <w:numPr>
          <w:ilvl w:val="0"/>
          <w:numId w:val="3"/>
        </w:numPr>
        <w:rPr>
          <w:rFonts w:ascii="Calibri" w:hAnsi="Calibri" w:cs="Calibri"/>
        </w:rPr>
      </w:pPr>
      <w:r w:rsidRPr="001D61D8">
        <w:rPr>
          <w:rFonts w:ascii="Calibri" w:hAnsi="Calibri" w:cs="Calibri"/>
        </w:rPr>
        <w:t xml:space="preserve"> </w:t>
      </w:r>
      <w:proofErr w:type="spellStart"/>
      <w:r w:rsidRPr="001D61D8">
        <w:rPr>
          <w:rFonts w:ascii="Calibri" w:hAnsi="Calibri" w:cs="Calibri"/>
        </w:rPr>
        <w:t>sMltD</w:t>
      </w:r>
      <w:proofErr w:type="spellEnd"/>
      <w:r w:rsidRPr="001D61D8">
        <w:rPr>
          <w:rFonts w:ascii="Calibri" w:hAnsi="Calibri" w:cs="Calibri"/>
        </w:rPr>
        <w:t xml:space="preserve">, </w:t>
      </w:r>
      <w:proofErr w:type="spellStart"/>
      <w:r w:rsidRPr="001D61D8">
        <w:rPr>
          <w:rFonts w:ascii="Calibri" w:hAnsi="Calibri" w:cs="Calibri"/>
        </w:rPr>
        <w:t>sMltF</w:t>
      </w:r>
      <w:proofErr w:type="spellEnd"/>
      <w:r w:rsidRPr="001D61D8">
        <w:rPr>
          <w:rFonts w:ascii="Calibri" w:hAnsi="Calibri" w:cs="Calibri"/>
        </w:rPr>
        <w:t xml:space="preserve">, sMltF2, </w:t>
      </w:r>
      <w:proofErr w:type="spellStart"/>
      <w:r w:rsidRPr="001D61D8">
        <w:rPr>
          <w:rFonts w:ascii="Calibri" w:hAnsi="Calibri" w:cs="Calibri"/>
        </w:rPr>
        <w:t>sMltG</w:t>
      </w:r>
      <w:proofErr w:type="spellEnd"/>
      <w:r w:rsidRPr="001D61D8">
        <w:rPr>
          <w:rFonts w:ascii="Calibri" w:hAnsi="Calibri" w:cs="Calibri"/>
        </w:rPr>
        <w:t xml:space="preserve">, </w:t>
      </w:r>
      <w:proofErr w:type="spellStart"/>
      <w:r w:rsidRPr="001D61D8">
        <w:rPr>
          <w:rFonts w:ascii="Calibri" w:hAnsi="Calibri" w:cs="Calibri"/>
        </w:rPr>
        <w:t>sRlpA</w:t>
      </w:r>
      <w:proofErr w:type="spellEnd"/>
      <w:r w:rsidRPr="001D61D8">
        <w:rPr>
          <w:rFonts w:ascii="Calibri" w:hAnsi="Calibri" w:cs="Calibri"/>
        </w:rPr>
        <w:t>, SltB2, SltB3</w:t>
      </w:r>
      <w:r w:rsidR="00E5677B" w:rsidRPr="001D61D8">
        <w:rPr>
          <w:rFonts w:ascii="Calibri" w:hAnsi="Calibri" w:cs="Calibri"/>
        </w:rPr>
        <w:t xml:space="preserve"> </w:t>
      </w:r>
      <w:r w:rsidR="00013197" w:rsidRPr="001D61D8">
        <w:rPr>
          <w:rFonts w:ascii="Calibri" w:hAnsi="Calibri" w:cs="Calibri"/>
        </w:rPr>
        <w:t>-</w:t>
      </w:r>
      <w:r w:rsidR="00E5677B" w:rsidRPr="001D61D8">
        <w:rPr>
          <w:rFonts w:ascii="Calibri" w:hAnsi="Calibri" w:cs="Calibri"/>
        </w:rPr>
        <w:t xml:space="preserve"> LB</w:t>
      </w:r>
    </w:p>
    <w:p w14:paraId="718957D6" w14:textId="769D2EB8" w:rsidR="00E5677B" w:rsidRPr="001D61D8" w:rsidRDefault="00E5677B" w:rsidP="00E5677B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Cells were grown</w:t>
      </w:r>
      <w:r w:rsidR="00AD5F53" w:rsidRPr="001D61D8">
        <w:rPr>
          <w:rFonts w:ascii="Calibri" w:hAnsi="Calibri" w:cs="Calibri"/>
        </w:rPr>
        <w:t xml:space="preserve"> aerobically at 37°C</w:t>
      </w:r>
      <w:r w:rsidRPr="001D61D8">
        <w:rPr>
          <w:rFonts w:ascii="Calibri" w:hAnsi="Calibri" w:cs="Calibri"/>
        </w:rPr>
        <w:t xml:space="preserve"> until an OD</w:t>
      </w:r>
      <w:r w:rsidRPr="001D61D8">
        <w:rPr>
          <w:rFonts w:ascii="Calibri" w:hAnsi="Calibri" w:cs="Calibri"/>
          <w:vertAlign w:val="subscript"/>
        </w:rPr>
        <w:t>600</w:t>
      </w:r>
      <w:r w:rsidRPr="001D61D8">
        <w:rPr>
          <w:rFonts w:ascii="Calibri" w:hAnsi="Calibri" w:cs="Calibri"/>
        </w:rPr>
        <w:t xml:space="preserve"> of 0.6-0.8 was reached.</w:t>
      </w:r>
    </w:p>
    <w:p w14:paraId="7CA9C6EE" w14:textId="4D6E5F4A" w:rsidR="00AD5F53" w:rsidRPr="001D61D8" w:rsidRDefault="00AD5F53" w:rsidP="00E5677B">
      <w:pPr>
        <w:rPr>
          <w:rFonts w:ascii="Calibri" w:hAnsi="Calibri" w:cs="Calibri"/>
          <w:u w:val="single"/>
        </w:rPr>
      </w:pPr>
      <w:r w:rsidRPr="001D61D8">
        <w:rPr>
          <w:rFonts w:ascii="Calibri" w:hAnsi="Calibri" w:cs="Calibri"/>
          <w:u w:val="single"/>
        </w:rPr>
        <w:t>Indu</w:t>
      </w:r>
      <w:r w:rsidR="009353DB" w:rsidRPr="001D61D8">
        <w:rPr>
          <w:rFonts w:ascii="Calibri" w:hAnsi="Calibri" w:cs="Calibri"/>
          <w:u w:val="single"/>
        </w:rPr>
        <w:t>c</w:t>
      </w:r>
      <w:r w:rsidRPr="001D61D8">
        <w:rPr>
          <w:rFonts w:ascii="Calibri" w:hAnsi="Calibri" w:cs="Calibri"/>
          <w:u w:val="single"/>
        </w:rPr>
        <w:t>tion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4"/>
        <w:gridCol w:w="4231"/>
        <w:gridCol w:w="1686"/>
      </w:tblGrid>
      <w:tr w:rsidR="008B15D5" w:rsidRPr="001D61D8" w14:paraId="4E475FAC" w14:textId="77777777" w:rsidTr="008C0EA3">
        <w:tc>
          <w:tcPr>
            <w:tcW w:w="846" w:type="dxa"/>
          </w:tcPr>
          <w:p w14:paraId="119E89BE" w14:textId="2E590CBF" w:rsidR="008B15D5" w:rsidRPr="001D61D8" w:rsidRDefault="008B15D5" w:rsidP="00E5677B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able S2</w:t>
            </w:r>
          </w:p>
        </w:tc>
        <w:tc>
          <w:tcPr>
            <w:tcW w:w="724" w:type="dxa"/>
          </w:tcPr>
          <w:p w14:paraId="0A16F626" w14:textId="77777777" w:rsidR="008B15D5" w:rsidRPr="001D61D8" w:rsidRDefault="008B15D5" w:rsidP="00E5677B">
            <w:pPr>
              <w:rPr>
                <w:rFonts w:ascii="Calibri" w:hAnsi="Calibri" w:cs="Calibri"/>
              </w:rPr>
            </w:pPr>
          </w:p>
        </w:tc>
        <w:tc>
          <w:tcPr>
            <w:tcW w:w="4231" w:type="dxa"/>
          </w:tcPr>
          <w:p w14:paraId="2DEDC528" w14:textId="77777777" w:rsidR="008B15D5" w:rsidRPr="001D61D8" w:rsidRDefault="008B15D5" w:rsidP="00E5677B">
            <w:pPr>
              <w:rPr>
                <w:rFonts w:ascii="Calibri" w:hAnsi="Calibri" w:cs="Calibri"/>
              </w:rPr>
            </w:pPr>
          </w:p>
        </w:tc>
        <w:tc>
          <w:tcPr>
            <w:tcW w:w="1686" w:type="dxa"/>
          </w:tcPr>
          <w:p w14:paraId="15B14F99" w14:textId="77777777" w:rsidR="008B15D5" w:rsidRPr="001D61D8" w:rsidRDefault="008B15D5" w:rsidP="00E5677B">
            <w:pPr>
              <w:rPr>
                <w:rFonts w:ascii="Calibri" w:hAnsi="Calibri" w:cs="Calibri"/>
              </w:rPr>
            </w:pPr>
          </w:p>
        </w:tc>
      </w:tr>
      <w:tr w:rsidR="00FB7589" w:rsidRPr="001D61D8" w14:paraId="616F9816" w14:textId="16D919F9" w:rsidTr="008C0EA3">
        <w:tc>
          <w:tcPr>
            <w:tcW w:w="846" w:type="dxa"/>
          </w:tcPr>
          <w:p w14:paraId="6FC592B1" w14:textId="77777777" w:rsidR="00FB7589" w:rsidRPr="001D61D8" w:rsidRDefault="00FB7589" w:rsidP="00E5677B">
            <w:pPr>
              <w:rPr>
                <w:rFonts w:ascii="Calibri" w:hAnsi="Calibri" w:cs="Calibri"/>
              </w:rPr>
            </w:pPr>
          </w:p>
        </w:tc>
        <w:tc>
          <w:tcPr>
            <w:tcW w:w="724" w:type="dxa"/>
          </w:tcPr>
          <w:p w14:paraId="099984D1" w14:textId="0B0B1991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Temp</w:t>
            </w:r>
          </w:p>
        </w:tc>
        <w:tc>
          <w:tcPr>
            <w:tcW w:w="4231" w:type="dxa"/>
          </w:tcPr>
          <w:p w14:paraId="61890AC8" w14:textId="6B7F619A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Working [IPTG]</w:t>
            </w:r>
          </w:p>
        </w:tc>
        <w:tc>
          <w:tcPr>
            <w:tcW w:w="1686" w:type="dxa"/>
          </w:tcPr>
          <w:p w14:paraId="21C611D1" w14:textId="48078135" w:rsidR="00FB7589" w:rsidRPr="001D61D8" w:rsidRDefault="00E03152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Duration</w:t>
            </w:r>
          </w:p>
        </w:tc>
      </w:tr>
      <w:tr w:rsidR="00FB7589" w:rsidRPr="001D61D8" w14:paraId="08011FA8" w14:textId="46A646C8" w:rsidTr="008C0EA3">
        <w:tc>
          <w:tcPr>
            <w:tcW w:w="846" w:type="dxa"/>
          </w:tcPr>
          <w:p w14:paraId="112A6062" w14:textId="5181B380" w:rsidR="00FB7589" w:rsidRPr="001D61D8" w:rsidRDefault="00FB7589" w:rsidP="00E5677B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A</w:t>
            </w:r>
            <w:proofErr w:type="spellEnd"/>
          </w:p>
        </w:tc>
        <w:tc>
          <w:tcPr>
            <w:tcW w:w="724" w:type="dxa"/>
          </w:tcPr>
          <w:p w14:paraId="21C041A8" w14:textId="3934AE3F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37°C</w:t>
            </w:r>
          </w:p>
        </w:tc>
        <w:tc>
          <w:tcPr>
            <w:tcW w:w="4231" w:type="dxa"/>
          </w:tcPr>
          <w:p w14:paraId="67A38A64" w14:textId="64101A89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0.1 mM</w:t>
            </w:r>
          </w:p>
        </w:tc>
        <w:tc>
          <w:tcPr>
            <w:tcW w:w="1686" w:type="dxa"/>
          </w:tcPr>
          <w:p w14:paraId="73F647E9" w14:textId="768BAAE8" w:rsidR="00FB7589" w:rsidRPr="001D61D8" w:rsidRDefault="00E03152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  <w:tr w:rsidR="00FB7589" w:rsidRPr="001D61D8" w14:paraId="54F39243" w14:textId="4A31AD01" w:rsidTr="008C0EA3">
        <w:tc>
          <w:tcPr>
            <w:tcW w:w="846" w:type="dxa"/>
          </w:tcPr>
          <w:p w14:paraId="2E283724" w14:textId="73E01B6A" w:rsidR="00FB7589" w:rsidRPr="001D61D8" w:rsidRDefault="00FB7589" w:rsidP="00E5677B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B</w:t>
            </w:r>
            <w:proofErr w:type="spellEnd"/>
          </w:p>
        </w:tc>
        <w:tc>
          <w:tcPr>
            <w:tcW w:w="724" w:type="dxa"/>
          </w:tcPr>
          <w:p w14:paraId="57D82204" w14:textId="5489CB25" w:rsidR="00FB7589" w:rsidRPr="001D61D8" w:rsidRDefault="00FB7589" w:rsidP="00E5677B">
            <w:pPr>
              <w:rPr>
                <w:rFonts w:ascii="Calibri" w:hAnsi="Calibri" w:cs="Calibri"/>
              </w:rPr>
            </w:pPr>
          </w:p>
        </w:tc>
        <w:tc>
          <w:tcPr>
            <w:tcW w:w="4231" w:type="dxa"/>
          </w:tcPr>
          <w:p w14:paraId="199DC74D" w14:textId="042FD6D7" w:rsidR="00FB7589" w:rsidRPr="001D61D8" w:rsidRDefault="00FC06D5" w:rsidP="00E5677B">
            <w:pPr>
              <w:rPr>
                <w:rFonts w:ascii="Calibri" w:hAnsi="Calibri" w:cs="Calibri"/>
              </w:rPr>
            </w:pPr>
            <w:hyperlink r:id="rId7" w:history="1">
              <w:r w:rsidRPr="001D61D8">
                <w:rPr>
                  <w:rStyle w:val="Hyperlink"/>
                  <w:rFonts w:ascii="Calibri" w:hAnsi="Calibri" w:cs="Calibri"/>
                </w:rPr>
                <w:t>https://pubs.acs.org/doi/10.1021/bi011833k</w:t>
              </w:r>
            </w:hyperlink>
          </w:p>
        </w:tc>
        <w:tc>
          <w:tcPr>
            <w:tcW w:w="1686" w:type="dxa"/>
          </w:tcPr>
          <w:p w14:paraId="6EC6E6D6" w14:textId="77777777" w:rsidR="00FB7589" w:rsidRPr="001D61D8" w:rsidRDefault="00FB7589" w:rsidP="00E5677B">
            <w:pPr>
              <w:rPr>
                <w:rFonts w:ascii="Calibri" w:hAnsi="Calibri" w:cs="Calibri"/>
              </w:rPr>
            </w:pPr>
          </w:p>
        </w:tc>
      </w:tr>
      <w:tr w:rsidR="00FB7589" w:rsidRPr="001D61D8" w14:paraId="6B3B2EEC" w14:textId="5F929A06" w:rsidTr="008C0EA3">
        <w:tc>
          <w:tcPr>
            <w:tcW w:w="846" w:type="dxa"/>
          </w:tcPr>
          <w:p w14:paraId="1F3F0483" w14:textId="511ED188" w:rsidR="00FB7589" w:rsidRPr="001D61D8" w:rsidRDefault="00FB7589" w:rsidP="00E5677B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D</w:t>
            </w:r>
            <w:proofErr w:type="spellEnd"/>
          </w:p>
        </w:tc>
        <w:tc>
          <w:tcPr>
            <w:tcW w:w="724" w:type="dxa"/>
          </w:tcPr>
          <w:p w14:paraId="4F9CC5D8" w14:textId="6AA4D7E1" w:rsidR="00FB7589" w:rsidRPr="001D61D8" w:rsidRDefault="00523F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5°C</w:t>
            </w:r>
          </w:p>
        </w:tc>
        <w:tc>
          <w:tcPr>
            <w:tcW w:w="4231" w:type="dxa"/>
          </w:tcPr>
          <w:p w14:paraId="4C5EC869" w14:textId="0D9C38AF" w:rsidR="00FB7589" w:rsidRPr="001D61D8" w:rsidRDefault="00523F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0.1 mM</w:t>
            </w:r>
          </w:p>
        </w:tc>
        <w:tc>
          <w:tcPr>
            <w:tcW w:w="1686" w:type="dxa"/>
          </w:tcPr>
          <w:p w14:paraId="162BC2CE" w14:textId="345C5925" w:rsidR="00FB7589" w:rsidRPr="001D61D8" w:rsidRDefault="00523F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  <w:tr w:rsidR="00FB7589" w:rsidRPr="001D61D8" w14:paraId="191F9E28" w14:textId="27DD1E85" w:rsidTr="008C0EA3">
        <w:tc>
          <w:tcPr>
            <w:tcW w:w="846" w:type="dxa"/>
          </w:tcPr>
          <w:p w14:paraId="5883F836" w14:textId="2BE7395B" w:rsidR="00FB7589" w:rsidRPr="001D61D8" w:rsidRDefault="00FB7589" w:rsidP="00E5677B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F</w:t>
            </w:r>
            <w:proofErr w:type="spellEnd"/>
          </w:p>
        </w:tc>
        <w:tc>
          <w:tcPr>
            <w:tcW w:w="724" w:type="dxa"/>
          </w:tcPr>
          <w:p w14:paraId="59D61FC9" w14:textId="7BE9DDD3" w:rsidR="00FB7589" w:rsidRPr="001D61D8" w:rsidRDefault="00523F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30°C</w:t>
            </w:r>
          </w:p>
        </w:tc>
        <w:tc>
          <w:tcPr>
            <w:tcW w:w="4231" w:type="dxa"/>
          </w:tcPr>
          <w:p w14:paraId="068E38A4" w14:textId="2645E0EF" w:rsidR="00FB7589" w:rsidRPr="001D61D8" w:rsidRDefault="00523F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 xml:space="preserve">1 </w:t>
            </w:r>
            <w:proofErr w:type="spellStart"/>
            <w:r w:rsidRPr="001D61D8">
              <w:rPr>
                <w:rFonts w:ascii="Calibri" w:hAnsi="Calibri" w:cs="Calibri"/>
              </w:rPr>
              <w:t>uM</w:t>
            </w:r>
            <w:proofErr w:type="spellEnd"/>
          </w:p>
        </w:tc>
        <w:tc>
          <w:tcPr>
            <w:tcW w:w="1686" w:type="dxa"/>
          </w:tcPr>
          <w:p w14:paraId="68E8AB4E" w14:textId="4C3FF0A5" w:rsidR="00FB7589" w:rsidRPr="001D61D8" w:rsidRDefault="00523F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  <w:tr w:rsidR="00FB7589" w:rsidRPr="001D61D8" w14:paraId="60F442C3" w14:textId="4100CB1E" w:rsidTr="008C0EA3">
        <w:tc>
          <w:tcPr>
            <w:tcW w:w="846" w:type="dxa"/>
          </w:tcPr>
          <w:p w14:paraId="0AD13CEE" w14:textId="585246AE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MltF2</w:t>
            </w:r>
          </w:p>
        </w:tc>
        <w:tc>
          <w:tcPr>
            <w:tcW w:w="724" w:type="dxa"/>
          </w:tcPr>
          <w:p w14:paraId="181B2585" w14:textId="1647C399" w:rsidR="00FB7589" w:rsidRPr="001D61D8" w:rsidRDefault="0092547F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5°C</w:t>
            </w:r>
          </w:p>
        </w:tc>
        <w:tc>
          <w:tcPr>
            <w:tcW w:w="4231" w:type="dxa"/>
          </w:tcPr>
          <w:p w14:paraId="647B157D" w14:textId="508D91DF" w:rsidR="00FB7589" w:rsidRPr="001D61D8" w:rsidRDefault="0092547F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0.1 mM</w:t>
            </w:r>
          </w:p>
        </w:tc>
        <w:tc>
          <w:tcPr>
            <w:tcW w:w="1686" w:type="dxa"/>
          </w:tcPr>
          <w:p w14:paraId="567D1A6F" w14:textId="128100CE" w:rsidR="00FB7589" w:rsidRPr="001D61D8" w:rsidRDefault="0092547F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  <w:tr w:rsidR="00FB7589" w:rsidRPr="001D61D8" w14:paraId="33B927D2" w14:textId="24ACA198" w:rsidTr="008C0EA3">
        <w:tc>
          <w:tcPr>
            <w:tcW w:w="846" w:type="dxa"/>
          </w:tcPr>
          <w:p w14:paraId="58D9EE3D" w14:textId="298B0DD5" w:rsidR="00FB7589" w:rsidRPr="001D61D8" w:rsidRDefault="00FB7589" w:rsidP="00E5677B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RlpA</w:t>
            </w:r>
            <w:proofErr w:type="spellEnd"/>
          </w:p>
        </w:tc>
        <w:tc>
          <w:tcPr>
            <w:tcW w:w="724" w:type="dxa"/>
          </w:tcPr>
          <w:p w14:paraId="3B957FB0" w14:textId="6B91C813" w:rsidR="00FB7589" w:rsidRPr="001D61D8" w:rsidRDefault="00852B3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5°C</w:t>
            </w:r>
          </w:p>
        </w:tc>
        <w:tc>
          <w:tcPr>
            <w:tcW w:w="4231" w:type="dxa"/>
          </w:tcPr>
          <w:p w14:paraId="7150617F" w14:textId="359E97F5" w:rsidR="00FB7589" w:rsidRPr="001D61D8" w:rsidRDefault="00852B3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0.1 mM</w:t>
            </w:r>
          </w:p>
        </w:tc>
        <w:tc>
          <w:tcPr>
            <w:tcW w:w="1686" w:type="dxa"/>
          </w:tcPr>
          <w:p w14:paraId="0DC00449" w14:textId="175FD047" w:rsidR="00FB7589" w:rsidRPr="001D61D8" w:rsidRDefault="00852B3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  <w:tr w:rsidR="00FB7589" w:rsidRPr="001D61D8" w14:paraId="1E6A4673" w14:textId="1A712F1D" w:rsidTr="008C0EA3">
        <w:tc>
          <w:tcPr>
            <w:tcW w:w="846" w:type="dxa"/>
          </w:tcPr>
          <w:p w14:paraId="793A71C1" w14:textId="7044A05E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70</w:t>
            </w:r>
          </w:p>
        </w:tc>
        <w:tc>
          <w:tcPr>
            <w:tcW w:w="724" w:type="dxa"/>
          </w:tcPr>
          <w:p w14:paraId="522AF50B" w14:textId="1B9D172D" w:rsidR="00FB7589" w:rsidRPr="001D61D8" w:rsidRDefault="00E04E5D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5°C</w:t>
            </w:r>
          </w:p>
        </w:tc>
        <w:tc>
          <w:tcPr>
            <w:tcW w:w="4231" w:type="dxa"/>
          </w:tcPr>
          <w:p w14:paraId="5507919E" w14:textId="4306DB52" w:rsidR="00FB7589" w:rsidRPr="001D61D8" w:rsidRDefault="00E04E5D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 xml:space="preserve">10 </w:t>
            </w:r>
            <w:proofErr w:type="spellStart"/>
            <w:proofErr w:type="gramStart"/>
            <w:r w:rsidRPr="001D61D8">
              <w:rPr>
                <w:rFonts w:ascii="Calibri" w:hAnsi="Calibri" w:cs="Calibri"/>
              </w:rPr>
              <w:t>uM</w:t>
            </w:r>
            <w:proofErr w:type="spellEnd"/>
            <w:proofErr w:type="gramEnd"/>
          </w:p>
        </w:tc>
        <w:tc>
          <w:tcPr>
            <w:tcW w:w="1686" w:type="dxa"/>
          </w:tcPr>
          <w:p w14:paraId="03292B6A" w14:textId="2E2A93AA" w:rsidR="00FB7589" w:rsidRPr="001D61D8" w:rsidRDefault="00E04E5D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  <w:tr w:rsidR="00FB7589" w:rsidRPr="001D61D8" w14:paraId="0D92492C" w14:textId="5D73425B" w:rsidTr="008C0EA3">
        <w:tc>
          <w:tcPr>
            <w:tcW w:w="846" w:type="dxa"/>
          </w:tcPr>
          <w:p w14:paraId="171B08AD" w14:textId="4F587530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B1</w:t>
            </w:r>
          </w:p>
        </w:tc>
        <w:tc>
          <w:tcPr>
            <w:tcW w:w="724" w:type="dxa"/>
          </w:tcPr>
          <w:p w14:paraId="0328A506" w14:textId="77777777" w:rsidR="00FB7589" w:rsidRPr="001D61D8" w:rsidRDefault="00FB7589" w:rsidP="00E5677B">
            <w:pPr>
              <w:rPr>
                <w:rFonts w:ascii="Calibri" w:hAnsi="Calibri" w:cs="Calibri"/>
              </w:rPr>
            </w:pPr>
          </w:p>
        </w:tc>
        <w:tc>
          <w:tcPr>
            <w:tcW w:w="4231" w:type="dxa"/>
          </w:tcPr>
          <w:p w14:paraId="494F984B" w14:textId="53751BF8" w:rsidR="00FB7589" w:rsidRPr="001D61D8" w:rsidRDefault="00FC06D5" w:rsidP="00E5677B">
            <w:pPr>
              <w:rPr>
                <w:rFonts w:ascii="Calibri" w:hAnsi="Calibri" w:cs="Calibri"/>
              </w:rPr>
            </w:pPr>
            <w:hyperlink r:id="rId8" w:history="1">
              <w:r w:rsidRPr="001D61D8">
                <w:rPr>
                  <w:rStyle w:val="Hyperlink"/>
                  <w:rFonts w:ascii="Calibri" w:hAnsi="Calibri" w:cs="Calibri"/>
                </w:rPr>
                <w:t>https://pubs.acs.org/doi/10.1021/bi011833k</w:t>
              </w:r>
            </w:hyperlink>
          </w:p>
        </w:tc>
        <w:tc>
          <w:tcPr>
            <w:tcW w:w="1686" w:type="dxa"/>
          </w:tcPr>
          <w:p w14:paraId="29C59223" w14:textId="77777777" w:rsidR="00FB7589" w:rsidRPr="001D61D8" w:rsidRDefault="00FB7589" w:rsidP="00E5677B">
            <w:pPr>
              <w:rPr>
                <w:rFonts w:ascii="Calibri" w:hAnsi="Calibri" w:cs="Calibri"/>
              </w:rPr>
            </w:pPr>
          </w:p>
        </w:tc>
      </w:tr>
      <w:tr w:rsidR="00FB7589" w:rsidRPr="001D61D8" w14:paraId="050FCDF7" w14:textId="1B841F2F" w:rsidTr="008C0EA3">
        <w:tc>
          <w:tcPr>
            <w:tcW w:w="846" w:type="dxa"/>
          </w:tcPr>
          <w:p w14:paraId="495E8678" w14:textId="42B8ABB3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B2</w:t>
            </w:r>
          </w:p>
        </w:tc>
        <w:tc>
          <w:tcPr>
            <w:tcW w:w="724" w:type="dxa"/>
          </w:tcPr>
          <w:p w14:paraId="4A5980BC" w14:textId="5983BF78" w:rsidR="00FB7589" w:rsidRPr="001D61D8" w:rsidRDefault="00537128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5°C</w:t>
            </w:r>
          </w:p>
        </w:tc>
        <w:tc>
          <w:tcPr>
            <w:tcW w:w="4231" w:type="dxa"/>
          </w:tcPr>
          <w:p w14:paraId="66AC8FA6" w14:textId="48679FD1" w:rsidR="00FB7589" w:rsidRPr="001D61D8" w:rsidRDefault="00537128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0.4 mM</w:t>
            </w:r>
          </w:p>
        </w:tc>
        <w:tc>
          <w:tcPr>
            <w:tcW w:w="1686" w:type="dxa"/>
          </w:tcPr>
          <w:p w14:paraId="36AD1914" w14:textId="3A0E4495" w:rsidR="00FB7589" w:rsidRPr="001D61D8" w:rsidRDefault="00537128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  <w:tr w:rsidR="00FB7589" w:rsidRPr="001D61D8" w14:paraId="455C9292" w14:textId="29A7E74A" w:rsidTr="008C0EA3">
        <w:tc>
          <w:tcPr>
            <w:tcW w:w="846" w:type="dxa"/>
          </w:tcPr>
          <w:p w14:paraId="6D032F4F" w14:textId="35BCDF58" w:rsidR="00FB7589" w:rsidRPr="001D61D8" w:rsidRDefault="00FB7589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SltB3</w:t>
            </w:r>
          </w:p>
        </w:tc>
        <w:tc>
          <w:tcPr>
            <w:tcW w:w="724" w:type="dxa"/>
          </w:tcPr>
          <w:p w14:paraId="2E3ACE2E" w14:textId="4386AC28" w:rsidR="00FB7589" w:rsidRPr="001D61D8" w:rsidRDefault="00537128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5°C</w:t>
            </w:r>
          </w:p>
        </w:tc>
        <w:tc>
          <w:tcPr>
            <w:tcW w:w="4231" w:type="dxa"/>
          </w:tcPr>
          <w:p w14:paraId="21048484" w14:textId="616C9558" w:rsidR="00FB7589" w:rsidRPr="001D61D8" w:rsidRDefault="00537128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 xml:space="preserve">1 </w:t>
            </w:r>
            <w:proofErr w:type="spellStart"/>
            <w:r w:rsidRPr="001D61D8">
              <w:rPr>
                <w:rFonts w:ascii="Calibri" w:hAnsi="Calibri" w:cs="Calibri"/>
              </w:rPr>
              <w:t>uM</w:t>
            </w:r>
            <w:proofErr w:type="spellEnd"/>
          </w:p>
        </w:tc>
        <w:tc>
          <w:tcPr>
            <w:tcW w:w="1686" w:type="dxa"/>
          </w:tcPr>
          <w:p w14:paraId="2960BF40" w14:textId="53D6D0F6" w:rsidR="00FB7589" w:rsidRPr="001D61D8" w:rsidRDefault="00537128" w:rsidP="00E5677B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</w:tbl>
    <w:p w14:paraId="28660CFD" w14:textId="77777777" w:rsidR="00AD5F53" w:rsidRPr="001D61D8" w:rsidRDefault="00AD5F53" w:rsidP="00E5677B">
      <w:pPr>
        <w:rPr>
          <w:rFonts w:ascii="Calibri" w:hAnsi="Calibri" w:cs="Calibr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4"/>
        <w:gridCol w:w="1686"/>
        <w:gridCol w:w="1686"/>
      </w:tblGrid>
      <w:tr w:rsidR="008C0EA3" w:rsidRPr="001D61D8" w14:paraId="3E84E20A" w14:textId="77777777" w:rsidTr="001F2224">
        <w:tc>
          <w:tcPr>
            <w:tcW w:w="846" w:type="dxa"/>
          </w:tcPr>
          <w:p w14:paraId="46CC6A2C" w14:textId="77777777" w:rsidR="008C0EA3" w:rsidRPr="001D61D8" w:rsidRDefault="008C0EA3" w:rsidP="001F2224">
            <w:pPr>
              <w:rPr>
                <w:rFonts w:ascii="Calibri" w:hAnsi="Calibri" w:cs="Calibri"/>
              </w:rPr>
            </w:pPr>
            <w:proofErr w:type="spellStart"/>
            <w:r w:rsidRPr="001D61D8">
              <w:rPr>
                <w:rFonts w:ascii="Calibri" w:hAnsi="Calibri" w:cs="Calibri"/>
              </w:rPr>
              <w:t>sMltG</w:t>
            </w:r>
            <w:proofErr w:type="spellEnd"/>
          </w:p>
        </w:tc>
        <w:tc>
          <w:tcPr>
            <w:tcW w:w="724" w:type="dxa"/>
          </w:tcPr>
          <w:p w14:paraId="2B11EC2F" w14:textId="77777777" w:rsidR="008C0EA3" w:rsidRPr="001D61D8" w:rsidRDefault="008C0EA3" w:rsidP="001F222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5°C</w:t>
            </w:r>
          </w:p>
        </w:tc>
        <w:tc>
          <w:tcPr>
            <w:tcW w:w="1686" w:type="dxa"/>
          </w:tcPr>
          <w:p w14:paraId="699E8483" w14:textId="77777777" w:rsidR="008C0EA3" w:rsidRPr="001D61D8" w:rsidRDefault="008C0EA3" w:rsidP="001F222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0.2% arabinose</w:t>
            </w:r>
          </w:p>
        </w:tc>
        <w:tc>
          <w:tcPr>
            <w:tcW w:w="1686" w:type="dxa"/>
          </w:tcPr>
          <w:p w14:paraId="014E93B3" w14:textId="77777777" w:rsidR="008C0EA3" w:rsidRPr="001D61D8" w:rsidRDefault="008C0EA3" w:rsidP="001F2224">
            <w:pPr>
              <w:rPr>
                <w:rFonts w:ascii="Calibri" w:hAnsi="Calibri" w:cs="Calibri"/>
              </w:rPr>
            </w:pPr>
            <w:r w:rsidRPr="001D61D8">
              <w:rPr>
                <w:rFonts w:ascii="Calibri" w:hAnsi="Calibri" w:cs="Calibri"/>
              </w:rPr>
              <w:t>16 h</w:t>
            </w:r>
          </w:p>
        </w:tc>
      </w:tr>
    </w:tbl>
    <w:p w14:paraId="7A9F27F2" w14:textId="77777777" w:rsidR="008C0EA3" w:rsidRPr="001D61D8" w:rsidRDefault="008C0EA3" w:rsidP="00E5677B">
      <w:pPr>
        <w:rPr>
          <w:rFonts w:ascii="Calibri" w:hAnsi="Calibri" w:cs="Calibri"/>
        </w:rPr>
      </w:pPr>
    </w:p>
    <w:p w14:paraId="5BA9B36C" w14:textId="24155420" w:rsidR="007828AD" w:rsidRPr="001D61D8" w:rsidRDefault="007828AD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br w:type="page"/>
      </w:r>
    </w:p>
    <w:p w14:paraId="614913F5" w14:textId="4580C3D7" w:rsidR="00AD5F53" w:rsidRPr="001D61D8" w:rsidRDefault="00E76014" w:rsidP="00E5677B">
      <w:pPr>
        <w:rPr>
          <w:rFonts w:ascii="Calibri" w:hAnsi="Calibri" w:cs="Calibri"/>
          <w:u w:val="single"/>
        </w:rPr>
      </w:pPr>
      <w:r w:rsidRPr="001D61D8">
        <w:rPr>
          <w:rFonts w:ascii="Calibri" w:hAnsi="Calibri" w:cs="Calibri"/>
          <w:u w:val="single"/>
        </w:rPr>
        <w:lastRenderedPageBreak/>
        <w:t>Purification</w:t>
      </w:r>
    </w:p>
    <w:p w14:paraId="490424D6" w14:textId="0370F0FB" w:rsidR="00451C5B" w:rsidRPr="001D61D8" w:rsidRDefault="00451C5B" w:rsidP="00E76014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 xml:space="preserve">Cell pellets from 1 L cultures were resuspended in lysis buffer containing 1 </w:t>
      </w:r>
      <w:proofErr w:type="spellStart"/>
      <w:r w:rsidRPr="001D61D8">
        <w:rPr>
          <w:rFonts w:ascii="Calibri" w:hAnsi="Calibri" w:cs="Calibri"/>
        </w:rPr>
        <w:t>cOmplete</w:t>
      </w:r>
      <w:proofErr w:type="spellEnd"/>
      <w:r w:rsidRPr="001D61D8">
        <w:rPr>
          <w:rFonts w:ascii="Calibri" w:hAnsi="Calibri" w:cs="Calibri"/>
        </w:rPr>
        <w:t>™, Mini, EDTA-free Protease Inhibitor Cocktail tablet (Roche).  Cells were lysed by sonication.</w:t>
      </w:r>
    </w:p>
    <w:p w14:paraId="2E900BA0" w14:textId="2F653646" w:rsidR="008844A8" w:rsidRPr="001D61D8" w:rsidRDefault="00482459" w:rsidP="00E76014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IMAC was performed in gravity columns packed with</w:t>
      </w:r>
      <w:r w:rsidR="008844A8" w:rsidRPr="001D61D8">
        <w:rPr>
          <w:rFonts w:ascii="Calibri" w:hAnsi="Calibri" w:cs="Calibri"/>
        </w:rPr>
        <w:t xml:space="preserve"> Roche </w:t>
      </w:r>
      <w:proofErr w:type="spellStart"/>
      <w:r w:rsidR="008844A8" w:rsidRPr="001D61D8">
        <w:rPr>
          <w:rFonts w:ascii="Calibri" w:hAnsi="Calibri" w:cs="Calibri"/>
        </w:rPr>
        <w:t>cOmplete</w:t>
      </w:r>
      <w:proofErr w:type="spellEnd"/>
      <w:r w:rsidR="008844A8" w:rsidRPr="001D61D8">
        <w:rPr>
          <w:rFonts w:ascii="Calibri" w:hAnsi="Calibri" w:cs="Calibri"/>
        </w:rPr>
        <w:t xml:space="preserve"> His-Tag Purification Resin</w:t>
      </w:r>
      <w:r w:rsidRPr="001D61D8">
        <w:rPr>
          <w:rFonts w:ascii="Calibri" w:hAnsi="Calibri" w:cs="Calibri"/>
        </w:rPr>
        <w:t>.</w:t>
      </w:r>
    </w:p>
    <w:p w14:paraId="5214DB39" w14:textId="378F98C9" w:rsidR="00E76014" w:rsidRPr="001D61D8" w:rsidRDefault="00E76014" w:rsidP="00E76014">
      <w:pPr>
        <w:rPr>
          <w:rFonts w:ascii="Calibri" w:hAnsi="Calibri" w:cs="Calibri"/>
        </w:rPr>
      </w:pPr>
      <w:proofErr w:type="spellStart"/>
      <w:r w:rsidRPr="001D61D8">
        <w:rPr>
          <w:rFonts w:ascii="Calibri" w:hAnsi="Calibri" w:cs="Calibri"/>
        </w:rPr>
        <w:t>sMltA</w:t>
      </w:r>
      <w:proofErr w:type="spellEnd"/>
      <w:r w:rsidRPr="001D61D8">
        <w:rPr>
          <w:rFonts w:ascii="Calibri" w:hAnsi="Calibri" w:cs="Calibri"/>
        </w:rPr>
        <w:t xml:space="preserve">, </w:t>
      </w:r>
      <w:proofErr w:type="spellStart"/>
      <w:r w:rsidRPr="001D61D8">
        <w:rPr>
          <w:rFonts w:ascii="Calibri" w:hAnsi="Calibri" w:cs="Calibri"/>
        </w:rPr>
        <w:t>sMltD</w:t>
      </w:r>
      <w:proofErr w:type="spellEnd"/>
      <w:r w:rsidRPr="001D61D8">
        <w:rPr>
          <w:rFonts w:ascii="Calibri" w:hAnsi="Calibri" w:cs="Calibri"/>
        </w:rPr>
        <w:t>,</w:t>
      </w:r>
      <w:r w:rsidR="00451C5B" w:rsidRPr="001D61D8">
        <w:rPr>
          <w:rFonts w:ascii="Calibri" w:hAnsi="Calibri" w:cs="Calibri"/>
        </w:rPr>
        <w:t xml:space="preserve"> sMltF2, </w:t>
      </w:r>
      <w:proofErr w:type="spellStart"/>
      <w:r w:rsidR="00360320" w:rsidRPr="001D61D8">
        <w:rPr>
          <w:rFonts w:ascii="Calibri" w:hAnsi="Calibri" w:cs="Calibri"/>
        </w:rPr>
        <w:t>sRlpA</w:t>
      </w:r>
      <w:proofErr w:type="spellEnd"/>
    </w:p>
    <w:p w14:paraId="64604B97" w14:textId="6C1A900B" w:rsidR="00E76014" w:rsidRPr="001D61D8" w:rsidRDefault="00E76014" w:rsidP="00451C5B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Lysis buffer (L1): 50 mM Tris pH 8.0, 300 mM NaCl, 10% glycerol, 0.05% Brij-35, 5 mM EDTA, 20 mM imidazole</w:t>
      </w:r>
    </w:p>
    <w:p w14:paraId="5D40CBE7" w14:textId="6FAD94FE" w:rsidR="00E76014" w:rsidRPr="001D61D8" w:rsidRDefault="00E76014" w:rsidP="00451C5B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Elution buffer (E1): L1 + 50</w:t>
      </w:r>
      <w:r w:rsidR="00451C5B" w:rsidRPr="001D61D8">
        <w:rPr>
          <w:rFonts w:ascii="Calibri" w:hAnsi="Calibri" w:cs="Calibri"/>
        </w:rPr>
        <w:t>-</w:t>
      </w:r>
      <w:r w:rsidRPr="001D61D8">
        <w:rPr>
          <w:rFonts w:ascii="Calibri" w:hAnsi="Calibri" w:cs="Calibri"/>
        </w:rPr>
        <w:t>1000 mM imidazole</w:t>
      </w:r>
    </w:p>
    <w:p w14:paraId="4979E558" w14:textId="640E88D1" w:rsidR="00E76014" w:rsidRPr="001D61D8" w:rsidRDefault="00E76014" w:rsidP="00E5677B">
      <w:pPr>
        <w:rPr>
          <w:rFonts w:ascii="Calibri" w:hAnsi="Calibri" w:cs="Calibri"/>
        </w:rPr>
      </w:pPr>
      <w:proofErr w:type="spellStart"/>
      <w:r w:rsidRPr="001D61D8">
        <w:rPr>
          <w:rFonts w:ascii="Calibri" w:hAnsi="Calibri" w:cs="Calibri"/>
        </w:rPr>
        <w:t>sMltF</w:t>
      </w:r>
      <w:proofErr w:type="spellEnd"/>
      <w:r w:rsidR="002B6DC4" w:rsidRPr="001D61D8">
        <w:rPr>
          <w:rFonts w:ascii="Calibri" w:hAnsi="Calibri" w:cs="Calibri"/>
        </w:rPr>
        <w:t>, SltB2, SltB3</w:t>
      </w:r>
    </w:p>
    <w:p w14:paraId="1E45AA4E" w14:textId="2C37FCC3" w:rsidR="00E76014" w:rsidRPr="001D61D8" w:rsidRDefault="00E76014" w:rsidP="00E76014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Lysis buffer: 50 mM sodium phosphate pH 8.0, 300 mM NaCl, 10 % glycerol</w:t>
      </w:r>
    </w:p>
    <w:p w14:paraId="71A343C8" w14:textId="4879087D" w:rsidR="00E76014" w:rsidRPr="001D61D8" w:rsidRDefault="00E76014" w:rsidP="00E76014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Wash buffer 1: L1 + 0.1% Triton X-100 pH 7.0</w:t>
      </w:r>
    </w:p>
    <w:p w14:paraId="1F6C3A82" w14:textId="36A327BB" w:rsidR="00E76014" w:rsidRPr="001D61D8" w:rsidRDefault="00E76014" w:rsidP="00E76014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Elution buffer 1: L1 + 0.1% Triton X-100 pH 5.0</w:t>
      </w:r>
    </w:p>
    <w:p w14:paraId="160D419B" w14:textId="52B2F663" w:rsidR="00E76014" w:rsidRPr="001D61D8" w:rsidRDefault="00E76014" w:rsidP="00E76014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Elution buffer 2: L1 + 0.1% Triton X-100 pH 4.5</w:t>
      </w:r>
    </w:p>
    <w:p w14:paraId="25642750" w14:textId="77777777" w:rsidR="008844A8" w:rsidRPr="001D61D8" w:rsidRDefault="008844A8" w:rsidP="00E76014">
      <w:pPr>
        <w:rPr>
          <w:rFonts w:ascii="Calibri" w:hAnsi="Calibri" w:cs="Calibri"/>
        </w:rPr>
      </w:pPr>
    </w:p>
    <w:p w14:paraId="04649AC3" w14:textId="0057E5C8" w:rsidR="008844A8" w:rsidRPr="001D61D8" w:rsidRDefault="008844A8" w:rsidP="00E76014">
      <w:pPr>
        <w:rPr>
          <w:rFonts w:ascii="Calibri" w:hAnsi="Calibri" w:cs="Calibri"/>
          <w:u w:val="single"/>
        </w:rPr>
      </w:pPr>
      <w:proofErr w:type="spellStart"/>
      <w:r w:rsidRPr="001D61D8">
        <w:rPr>
          <w:rFonts w:ascii="Calibri" w:hAnsi="Calibri" w:cs="Calibri"/>
          <w:u w:val="single"/>
        </w:rPr>
        <w:t>MltG</w:t>
      </w:r>
      <w:proofErr w:type="spellEnd"/>
      <w:r w:rsidRPr="001D61D8">
        <w:rPr>
          <w:rFonts w:ascii="Calibri" w:hAnsi="Calibri" w:cs="Calibri"/>
          <w:u w:val="single"/>
        </w:rPr>
        <w:t xml:space="preserve"> purification</w:t>
      </w:r>
    </w:p>
    <w:p w14:paraId="14A59527" w14:textId="77777777" w:rsidR="0024542E" w:rsidRPr="001D61D8" w:rsidRDefault="0024542E" w:rsidP="0024542E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Lysis buffer (L1): 50 mM Tris pH 8.0, 300 mM NaCl, 10% glycerol, 0.05% Brij-35, 5 mM EDTA, 20 mM imidazole</w:t>
      </w:r>
    </w:p>
    <w:p w14:paraId="6081498A" w14:textId="2BB400FE" w:rsidR="008844A8" w:rsidRPr="001D61D8" w:rsidRDefault="001D61D8" w:rsidP="001D61D8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 xml:space="preserve">Following lysis, cell-free lysate was applied to a gravity column packed with Roche </w:t>
      </w:r>
      <w:proofErr w:type="spellStart"/>
      <w:r w:rsidRPr="001D61D8">
        <w:rPr>
          <w:rFonts w:ascii="Calibri" w:hAnsi="Calibri" w:cs="Calibri"/>
        </w:rPr>
        <w:t>cOmplete</w:t>
      </w:r>
      <w:proofErr w:type="spellEnd"/>
      <w:r w:rsidRPr="001D61D8">
        <w:rPr>
          <w:rFonts w:ascii="Calibri" w:hAnsi="Calibri" w:cs="Calibri"/>
        </w:rPr>
        <w:t xml:space="preserve"> His-Tag Purification Resin.  Washes were performed with 50 mL L1 followed by 50 mL L1 containing no NaCl. </w:t>
      </w:r>
      <w:r w:rsidR="008844A8" w:rsidRPr="001D61D8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After washing, </w:t>
      </w:r>
      <w:r w:rsidR="008844A8" w:rsidRPr="001D61D8">
        <w:rPr>
          <w:rFonts w:ascii="Calibri" w:hAnsi="Calibri" w:cs="Calibri"/>
        </w:rPr>
        <w:t xml:space="preserve">10 mL L1 </w:t>
      </w:r>
      <w:r w:rsidRPr="001D61D8">
        <w:rPr>
          <w:rFonts w:ascii="Calibri" w:hAnsi="Calibri" w:cs="Calibri"/>
        </w:rPr>
        <w:t>was added</w:t>
      </w:r>
      <w:r w:rsidR="008844A8" w:rsidRPr="001D61D8">
        <w:rPr>
          <w:rFonts w:ascii="Calibri" w:hAnsi="Calibri" w:cs="Calibri"/>
        </w:rPr>
        <w:t xml:space="preserve">, then an aliquot of SUMO protease.  </w:t>
      </w:r>
      <w:r w:rsidRPr="001D61D8">
        <w:rPr>
          <w:rFonts w:ascii="Calibri" w:hAnsi="Calibri" w:cs="Calibri"/>
        </w:rPr>
        <w:t>This was i</w:t>
      </w:r>
      <w:r w:rsidR="008844A8" w:rsidRPr="001D61D8">
        <w:rPr>
          <w:rFonts w:ascii="Calibri" w:hAnsi="Calibri" w:cs="Calibri"/>
        </w:rPr>
        <w:t>ncubate</w:t>
      </w:r>
      <w:r w:rsidRPr="001D61D8">
        <w:rPr>
          <w:rFonts w:ascii="Calibri" w:hAnsi="Calibri" w:cs="Calibri"/>
        </w:rPr>
        <w:t>d</w:t>
      </w:r>
      <w:r w:rsidR="008844A8" w:rsidRPr="001D61D8">
        <w:rPr>
          <w:rFonts w:ascii="Calibri" w:hAnsi="Calibri" w:cs="Calibri"/>
        </w:rPr>
        <w:t xml:space="preserve"> </w:t>
      </w:r>
      <w:r w:rsidRPr="001D61D8">
        <w:rPr>
          <w:rFonts w:ascii="Calibri" w:hAnsi="Calibri" w:cs="Calibri"/>
        </w:rPr>
        <w:t>at</w:t>
      </w:r>
      <w:r w:rsidR="008844A8" w:rsidRPr="001D61D8">
        <w:rPr>
          <w:rFonts w:ascii="Calibri" w:hAnsi="Calibri" w:cs="Calibri"/>
        </w:rPr>
        <w:t xml:space="preserve"> room temp</w:t>
      </w:r>
      <w:r w:rsidRPr="001D61D8">
        <w:rPr>
          <w:rFonts w:ascii="Calibri" w:hAnsi="Calibri" w:cs="Calibri"/>
        </w:rPr>
        <w:t>erature</w:t>
      </w:r>
      <w:r w:rsidR="008844A8" w:rsidRPr="001D61D8">
        <w:rPr>
          <w:rFonts w:ascii="Calibri" w:hAnsi="Calibri" w:cs="Calibri"/>
        </w:rPr>
        <w:t xml:space="preserve"> for 1 h with gentle nutation.</w:t>
      </w:r>
      <w:r>
        <w:rPr>
          <w:rFonts w:ascii="Calibri" w:hAnsi="Calibri" w:cs="Calibri"/>
        </w:rPr>
        <w:t xml:space="preserve">  Flowthrough was collected</w:t>
      </w:r>
      <w:r w:rsidR="002D71D9">
        <w:rPr>
          <w:rFonts w:ascii="Calibri" w:hAnsi="Calibri" w:cs="Calibri"/>
        </w:rPr>
        <w:t xml:space="preserve">, concentrated and loaded onto a </w:t>
      </w:r>
      <w:proofErr w:type="spellStart"/>
      <w:r w:rsidR="002D71D9">
        <w:rPr>
          <w:rFonts w:ascii="Calibri" w:hAnsi="Calibri" w:cs="Calibri"/>
        </w:rPr>
        <w:t>HiLoad</w:t>
      </w:r>
      <w:r w:rsidR="002D71D9" w:rsidRPr="002D71D9">
        <w:rPr>
          <w:rFonts w:ascii="Calibri" w:hAnsi="Calibri" w:cs="Calibri"/>
          <w:vertAlign w:val="superscript"/>
        </w:rPr>
        <w:t>TM</w:t>
      </w:r>
      <w:proofErr w:type="spellEnd"/>
      <w:r w:rsidR="002D71D9">
        <w:rPr>
          <w:rFonts w:ascii="Calibri" w:hAnsi="Calibri" w:cs="Calibri"/>
        </w:rPr>
        <w:t xml:space="preserve"> 16/600 </w:t>
      </w:r>
      <w:proofErr w:type="spellStart"/>
      <w:r w:rsidR="002D71D9">
        <w:rPr>
          <w:rFonts w:ascii="Calibri" w:hAnsi="Calibri" w:cs="Calibri"/>
        </w:rPr>
        <w:t>Superdex</w:t>
      </w:r>
      <w:r w:rsidR="002D71D9" w:rsidRPr="00412D6F">
        <w:rPr>
          <w:rFonts w:ascii="Calibri" w:hAnsi="Calibri" w:cs="Calibri"/>
          <w:vertAlign w:val="superscript"/>
        </w:rPr>
        <w:t>TM</w:t>
      </w:r>
      <w:proofErr w:type="spellEnd"/>
      <w:r w:rsidR="002D71D9">
        <w:rPr>
          <w:rFonts w:ascii="Calibri" w:hAnsi="Calibri" w:cs="Calibri"/>
        </w:rPr>
        <w:t xml:space="preserve"> 200 </w:t>
      </w:r>
      <w:proofErr w:type="spellStart"/>
      <w:r w:rsidR="002D71D9">
        <w:rPr>
          <w:rFonts w:ascii="Calibri" w:hAnsi="Calibri" w:cs="Calibri"/>
        </w:rPr>
        <w:t>pg</w:t>
      </w:r>
      <w:proofErr w:type="spellEnd"/>
      <w:r w:rsidR="00412D6F">
        <w:rPr>
          <w:rFonts w:ascii="Calibri" w:hAnsi="Calibri" w:cs="Calibri"/>
        </w:rPr>
        <w:t xml:space="preserve"> column (</w:t>
      </w:r>
      <w:proofErr w:type="spellStart"/>
      <w:r w:rsidR="00412D6F">
        <w:rPr>
          <w:rFonts w:ascii="Calibri" w:hAnsi="Calibri" w:cs="Calibri"/>
        </w:rPr>
        <w:t>Cytiva</w:t>
      </w:r>
      <w:proofErr w:type="spellEnd"/>
      <w:r w:rsidR="00412D6F">
        <w:rPr>
          <w:rFonts w:ascii="Calibri" w:hAnsi="Calibri" w:cs="Calibri"/>
        </w:rPr>
        <w:t xml:space="preserve">).  Size-exclusion chromatography was performed in </w:t>
      </w:r>
      <w:r w:rsidR="00412D6F" w:rsidRPr="001D61D8">
        <w:rPr>
          <w:rFonts w:ascii="Calibri" w:hAnsi="Calibri" w:cs="Calibri"/>
        </w:rPr>
        <w:t>10 mM sodium acetate pH 5.0, 10 mM MgCl</w:t>
      </w:r>
      <w:r w:rsidR="00412D6F" w:rsidRPr="001D61D8">
        <w:rPr>
          <w:rFonts w:ascii="Calibri" w:hAnsi="Calibri" w:cs="Calibri"/>
          <w:vertAlign w:val="subscript"/>
        </w:rPr>
        <w:t>2</w:t>
      </w:r>
      <w:r w:rsidR="00412D6F" w:rsidRPr="001D61D8">
        <w:rPr>
          <w:rFonts w:ascii="Calibri" w:hAnsi="Calibri" w:cs="Calibri"/>
        </w:rPr>
        <w:t>, 10% glycerol</w:t>
      </w:r>
      <w:r w:rsidR="00412D6F">
        <w:rPr>
          <w:rFonts w:ascii="Calibri" w:hAnsi="Calibri" w:cs="Calibri"/>
        </w:rPr>
        <w:t>.</w:t>
      </w:r>
    </w:p>
    <w:p w14:paraId="665EC39F" w14:textId="77777777" w:rsidR="008844A8" w:rsidRPr="001D61D8" w:rsidRDefault="008844A8" w:rsidP="00E76014">
      <w:pPr>
        <w:rPr>
          <w:rFonts w:ascii="Calibri" w:hAnsi="Calibri" w:cs="Calibri"/>
          <w:u w:val="single"/>
        </w:rPr>
      </w:pPr>
    </w:p>
    <w:p w14:paraId="647D01AC" w14:textId="77777777" w:rsidR="00482459" w:rsidRPr="001D61D8" w:rsidRDefault="00482459">
      <w:pPr>
        <w:rPr>
          <w:rFonts w:ascii="Calibri" w:hAnsi="Calibri" w:cs="Calibri"/>
          <w:u w:val="single"/>
        </w:rPr>
      </w:pPr>
      <w:r w:rsidRPr="001D61D8">
        <w:rPr>
          <w:rFonts w:ascii="Calibri" w:hAnsi="Calibri" w:cs="Calibri"/>
          <w:u w:val="single"/>
        </w:rPr>
        <w:br w:type="page"/>
      </w:r>
    </w:p>
    <w:p w14:paraId="5322B38B" w14:textId="7CEB287B" w:rsidR="008844A8" w:rsidRPr="001D61D8" w:rsidRDefault="00482459" w:rsidP="00E76014">
      <w:pPr>
        <w:rPr>
          <w:rFonts w:ascii="Calibri" w:hAnsi="Calibri" w:cs="Calibri"/>
          <w:u w:val="single"/>
        </w:rPr>
      </w:pPr>
      <w:r w:rsidRPr="001D61D8">
        <w:rPr>
          <w:rFonts w:ascii="Calibri" w:hAnsi="Calibri" w:cs="Calibri"/>
          <w:u w:val="single"/>
        </w:rPr>
        <w:lastRenderedPageBreak/>
        <w:t>Slt70 purification</w:t>
      </w:r>
    </w:p>
    <w:p w14:paraId="608D1C66" w14:textId="2AB62197" w:rsidR="00482459" w:rsidRPr="001D61D8" w:rsidRDefault="00482459" w:rsidP="00482459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Lysis buffer:  50 mM sodium phosphate pH 8.0, 300 mM NaCl</w:t>
      </w:r>
    </w:p>
    <w:p w14:paraId="20876B98" w14:textId="4DF5135D" w:rsidR="00482459" w:rsidRPr="001D61D8" w:rsidRDefault="00482459" w:rsidP="00482459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Wash buffer 1: lysis buffer pH 7.0</w:t>
      </w:r>
    </w:p>
    <w:p w14:paraId="06376756" w14:textId="1D0A7821" w:rsidR="00482459" w:rsidRPr="001D61D8" w:rsidRDefault="00482459" w:rsidP="00482459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Wash buffer 2: lysis buffer pH 6.5</w:t>
      </w:r>
    </w:p>
    <w:p w14:paraId="1683FBCD" w14:textId="75F039F2" w:rsidR="00482459" w:rsidRPr="001D61D8" w:rsidRDefault="00482459" w:rsidP="00482459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Wash buffer 3: lysis buffer pH 6.0</w:t>
      </w:r>
    </w:p>
    <w:p w14:paraId="605FABBB" w14:textId="24A8E548" w:rsidR="00482459" w:rsidRPr="001D61D8" w:rsidRDefault="00482459" w:rsidP="00482459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Elution buffer 1: lysis buffer pH 5.0</w:t>
      </w:r>
    </w:p>
    <w:p w14:paraId="514C10FB" w14:textId="646503BA" w:rsidR="00482459" w:rsidRPr="001D61D8" w:rsidRDefault="00482459" w:rsidP="00482459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Elution buffer 2: lysis buffer pH 4.5</w:t>
      </w:r>
    </w:p>
    <w:p w14:paraId="6E34442C" w14:textId="548046BA" w:rsidR="00482459" w:rsidRPr="001D61D8" w:rsidRDefault="00482459" w:rsidP="00482459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>Elution buffer 3: 250 mM sodium phosphate, 300 mM NaCl pH 8.0</w:t>
      </w:r>
    </w:p>
    <w:p w14:paraId="6B32D57F" w14:textId="0BA4B202" w:rsidR="00FA2BE4" w:rsidRPr="001D61D8" w:rsidRDefault="00482459" w:rsidP="00FA2BE4">
      <w:pPr>
        <w:rPr>
          <w:rFonts w:ascii="Calibri" w:hAnsi="Calibri" w:cs="Calibri"/>
        </w:rPr>
      </w:pPr>
      <w:r w:rsidRPr="001D61D8">
        <w:rPr>
          <w:rFonts w:ascii="Calibri" w:hAnsi="Calibri" w:cs="Calibri"/>
        </w:rPr>
        <w:t xml:space="preserve">IMAC was performed in </w:t>
      </w:r>
      <w:r w:rsidR="00171D73" w:rsidRPr="001D61D8">
        <w:rPr>
          <w:rFonts w:ascii="Calibri" w:hAnsi="Calibri" w:cs="Calibri"/>
        </w:rPr>
        <w:t xml:space="preserve">a </w:t>
      </w:r>
      <w:r w:rsidRPr="001D61D8">
        <w:rPr>
          <w:rFonts w:ascii="Calibri" w:hAnsi="Calibri" w:cs="Calibri"/>
        </w:rPr>
        <w:t xml:space="preserve">gravity column packed with </w:t>
      </w:r>
      <w:r w:rsidR="00171D73" w:rsidRPr="001D61D8">
        <w:rPr>
          <w:rFonts w:ascii="Calibri" w:hAnsi="Calibri" w:cs="Calibri"/>
        </w:rPr>
        <w:t>TALON® Metal Affinity Resin (Takara Bio).  For the final step, E2 was eluted into E3 to prevent protein precipitation.</w:t>
      </w:r>
      <w:r w:rsidR="00FA2BE4" w:rsidRPr="001D61D8">
        <w:rPr>
          <w:rFonts w:ascii="Calibri" w:hAnsi="Calibri" w:cs="Calibri"/>
        </w:rPr>
        <w:t xml:space="preserve">  Dialysis was subsequently performed in </w:t>
      </w:r>
      <w:r w:rsidR="005F19EB" w:rsidRPr="005F19EB">
        <w:rPr>
          <w:rFonts w:ascii="Calibri" w:hAnsi="Calibri" w:cs="Calibri"/>
        </w:rPr>
        <w:t>10</w:t>
      </w:r>
      <w:r w:rsidR="005F19EB">
        <w:rPr>
          <w:rFonts w:ascii="Calibri" w:hAnsi="Calibri" w:cs="Calibri"/>
        </w:rPr>
        <w:t xml:space="preserve"> </w:t>
      </w:r>
      <w:r w:rsidR="005F19EB" w:rsidRPr="005F19EB">
        <w:rPr>
          <w:rFonts w:ascii="Calibri" w:hAnsi="Calibri" w:cs="Calibri"/>
        </w:rPr>
        <w:t>mM sodium acetate</w:t>
      </w:r>
      <w:r w:rsidR="00095E6E">
        <w:rPr>
          <w:rFonts w:ascii="Calibri" w:hAnsi="Calibri" w:cs="Calibri"/>
        </w:rPr>
        <w:t xml:space="preserve"> pH 4.0 </w:t>
      </w:r>
      <w:r w:rsidR="005F19EB" w:rsidRPr="005F19EB">
        <w:rPr>
          <w:rFonts w:ascii="Calibri" w:hAnsi="Calibri" w:cs="Calibri"/>
        </w:rPr>
        <w:t>, 10 mM MgCl</w:t>
      </w:r>
      <w:r w:rsidR="005F19EB" w:rsidRPr="005F19EB">
        <w:rPr>
          <w:rFonts w:ascii="Calibri" w:hAnsi="Calibri" w:cs="Calibri"/>
          <w:vertAlign w:val="subscript"/>
        </w:rPr>
        <w:t>2</w:t>
      </w:r>
      <w:r w:rsidR="005F19EB" w:rsidRPr="005F19EB">
        <w:rPr>
          <w:rFonts w:ascii="Calibri" w:hAnsi="Calibri" w:cs="Calibri"/>
        </w:rPr>
        <w:t>, 10 % glycerol</w:t>
      </w:r>
      <w:r w:rsidR="00FA2BE4" w:rsidRPr="001D61D8">
        <w:rPr>
          <w:rFonts w:ascii="Calibri" w:hAnsi="Calibri" w:cs="Calibri"/>
        </w:rPr>
        <w:t xml:space="preserve">. </w:t>
      </w:r>
    </w:p>
    <w:p w14:paraId="1FE2EB7F" w14:textId="18354F0B" w:rsidR="00482459" w:rsidRPr="001D61D8" w:rsidRDefault="00482459" w:rsidP="00482459">
      <w:pPr>
        <w:rPr>
          <w:rFonts w:ascii="Calibri" w:hAnsi="Calibri" w:cs="Calibri"/>
        </w:rPr>
      </w:pPr>
    </w:p>
    <w:p w14:paraId="2E7F3125" w14:textId="77777777" w:rsidR="00482459" w:rsidRPr="001D61D8" w:rsidRDefault="00482459" w:rsidP="00E76014">
      <w:pPr>
        <w:rPr>
          <w:rFonts w:ascii="Calibri" w:hAnsi="Calibri" w:cs="Calibri"/>
          <w:u w:val="single"/>
        </w:rPr>
      </w:pPr>
    </w:p>
    <w:p w14:paraId="4AF974F2" w14:textId="77777777" w:rsidR="00E76014" w:rsidRPr="001D61D8" w:rsidRDefault="00E76014" w:rsidP="00E5677B">
      <w:pPr>
        <w:rPr>
          <w:rFonts w:ascii="Calibri" w:hAnsi="Calibri" w:cs="Calibri"/>
        </w:rPr>
      </w:pPr>
    </w:p>
    <w:sectPr w:rsidR="00E76014" w:rsidRPr="001D61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852105"/>
    <w:multiLevelType w:val="hybridMultilevel"/>
    <w:tmpl w:val="1B5C10E8"/>
    <w:lvl w:ilvl="0" w:tplc="58C05AAE">
      <w:start w:val="1"/>
      <w:numFmt w:val="decimal"/>
      <w:lvlText w:val="%1.)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331029"/>
    <w:multiLevelType w:val="hybridMultilevel"/>
    <w:tmpl w:val="7EA27E76"/>
    <w:lvl w:ilvl="0" w:tplc="2B88500E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436C385E"/>
    <w:multiLevelType w:val="hybridMultilevel"/>
    <w:tmpl w:val="8D4412E2"/>
    <w:lvl w:ilvl="0" w:tplc="D8389FD0">
      <w:start w:val="5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 w16cid:durableId="714352337">
    <w:abstractNumId w:val="2"/>
  </w:num>
  <w:num w:numId="2" w16cid:durableId="294023245">
    <w:abstractNumId w:val="0"/>
  </w:num>
  <w:num w:numId="3" w16cid:durableId="2967611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1F0"/>
    <w:rsid w:val="00003392"/>
    <w:rsid w:val="00013197"/>
    <w:rsid w:val="00042B9E"/>
    <w:rsid w:val="000566A4"/>
    <w:rsid w:val="00095E6E"/>
    <w:rsid w:val="000C61C5"/>
    <w:rsid w:val="00144251"/>
    <w:rsid w:val="00144447"/>
    <w:rsid w:val="00166361"/>
    <w:rsid w:val="00171D73"/>
    <w:rsid w:val="001D61D8"/>
    <w:rsid w:val="0024542E"/>
    <w:rsid w:val="002B6DC4"/>
    <w:rsid w:val="002D2740"/>
    <w:rsid w:val="002D71D9"/>
    <w:rsid w:val="00360320"/>
    <w:rsid w:val="0036092D"/>
    <w:rsid w:val="0039016F"/>
    <w:rsid w:val="00392069"/>
    <w:rsid w:val="00412D6F"/>
    <w:rsid w:val="00442B57"/>
    <w:rsid w:val="00451C5B"/>
    <w:rsid w:val="00482459"/>
    <w:rsid w:val="00523F89"/>
    <w:rsid w:val="00537128"/>
    <w:rsid w:val="0059263B"/>
    <w:rsid w:val="005B7FD4"/>
    <w:rsid w:val="005F19EB"/>
    <w:rsid w:val="0063731B"/>
    <w:rsid w:val="00654880"/>
    <w:rsid w:val="006B535C"/>
    <w:rsid w:val="006F71F0"/>
    <w:rsid w:val="00704542"/>
    <w:rsid w:val="007828AD"/>
    <w:rsid w:val="00852B39"/>
    <w:rsid w:val="00854F95"/>
    <w:rsid w:val="008844A8"/>
    <w:rsid w:val="008935F1"/>
    <w:rsid w:val="008B15D5"/>
    <w:rsid w:val="008C0EA3"/>
    <w:rsid w:val="008C4DEB"/>
    <w:rsid w:val="008E38E8"/>
    <w:rsid w:val="008F4589"/>
    <w:rsid w:val="0092547F"/>
    <w:rsid w:val="009353DB"/>
    <w:rsid w:val="009A27EE"/>
    <w:rsid w:val="00A76044"/>
    <w:rsid w:val="00AC0B08"/>
    <w:rsid w:val="00AD5F53"/>
    <w:rsid w:val="00B5763D"/>
    <w:rsid w:val="00B72B4C"/>
    <w:rsid w:val="00C04D36"/>
    <w:rsid w:val="00C23F7B"/>
    <w:rsid w:val="00C667D6"/>
    <w:rsid w:val="00D20918"/>
    <w:rsid w:val="00D9641A"/>
    <w:rsid w:val="00DA5ACF"/>
    <w:rsid w:val="00E03152"/>
    <w:rsid w:val="00E04E5D"/>
    <w:rsid w:val="00E13769"/>
    <w:rsid w:val="00E33C74"/>
    <w:rsid w:val="00E5677B"/>
    <w:rsid w:val="00E66539"/>
    <w:rsid w:val="00E76014"/>
    <w:rsid w:val="00EF3EB7"/>
    <w:rsid w:val="00F1545A"/>
    <w:rsid w:val="00F37638"/>
    <w:rsid w:val="00FA2BE4"/>
    <w:rsid w:val="00FB7589"/>
    <w:rsid w:val="00FC0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B58BC5"/>
  <w15:chartTrackingRefBased/>
  <w15:docId w15:val="{7349994D-8DFF-446E-A850-2746795D5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42E"/>
  </w:style>
  <w:style w:type="paragraph" w:styleId="Heading1">
    <w:name w:val="heading 1"/>
    <w:basedOn w:val="Normal"/>
    <w:next w:val="Normal"/>
    <w:link w:val="Heading1Char"/>
    <w:uiPriority w:val="9"/>
    <w:qFormat/>
    <w:rsid w:val="006F71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1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1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1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1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1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1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1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1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1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1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1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1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1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1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1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1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1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1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71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1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71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1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71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1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71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1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1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1F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F71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604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0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7604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s.acs.org/doi/10.1021/bi011833k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pubs.acs.org/doi/10.1021/bi011833k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s.acs.org/doi/10.1021/bi011833k" TargetMode="External"/><Relationship Id="rId5" Type="http://schemas.openxmlformats.org/officeDocument/2006/relationships/hyperlink" Target="https://pubs.acs.org/doi/10.1021/bi011833k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denende</dc:creator>
  <cp:keywords/>
  <dc:description/>
  <cp:lastModifiedBy>David Sychantha</cp:lastModifiedBy>
  <cp:revision>2</cp:revision>
  <dcterms:created xsi:type="dcterms:W3CDTF">2026-06-11T20:57:00Z</dcterms:created>
  <dcterms:modified xsi:type="dcterms:W3CDTF">2026-06-11T20:57:00Z</dcterms:modified>
</cp:coreProperties>
</file>